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68A1E" w14:textId="77777777" w:rsidR="00C670F9" w:rsidRDefault="00C670F9" w:rsidP="00C670F9">
      <w:pPr>
        <w:tabs>
          <w:tab w:val="left" w:pos="7470"/>
        </w:tabs>
        <w:spacing w:after="240"/>
        <w:jc w:val="both"/>
        <w:rPr>
          <w:rFonts w:ascii="Arial" w:hAnsi="Arial"/>
          <w:b/>
          <w:lang w:val="en-GB"/>
        </w:rPr>
      </w:pPr>
    </w:p>
    <w:p w14:paraId="51653EB5" w14:textId="1B5D10F2" w:rsidR="00C670F9" w:rsidRDefault="00C670F9" w:rsidP="00C670F9">
      <w:pPr>
        <w:tabs>
          <w:tab w:val="left" w:pos="7470"/>
        </w:tabs>
        <w:spacing w:after="240"/>
        <w:jc w:val="both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Table S</w:t>
      </w:r>
      <w:r w:rsidR="0062571E">
        <w:rPr>
          <w:rFonts w:ascii="Arial" w:hAnsi="Arial"/>
          <w:b/>
          <w:lang w:val="en-GB"/>
        </w:rPr>
        <w:t>6</w:t>
      </w:r>
      <w:r>
        <w:rPr>
          <w:rFonts w:ascii="Arial" w:hAnsi="Arial"/>
          <w:b/>
          <w:lang w:val="en-GB"/>
        </w:rPr>
        <w:t xml:space="preserve">. </w:t>
      </w:r>
      <w:r w:rsidRPr="00492C0A">
        <w:rPr>
          <w:rFonts w:ascii="Arial" w:hAnsi="Arial"/>
          <w:b/>
          <w:i/>
          <w:lang w:val="en-GB"/>
        </w:rPr>
        <w:t>C. albicans</w:t>
      </w:r>
      <w:r>
        <w:rPr>
          <w:rFonts w:ascii="Arial" w:hAnsi="Arial"/>
          <w:b/>
          <w:lang w:val="en-GB"/>
        </w:rPr>
        <w:t xml:space="preserve"> strains used in this study</w:t>
      </w:r>
    </w:p>
    <w:tbl>
      <w:tblPr>
        <w:tblW w:w="15840" w:type="dxa"/>
        <w:tblInd w:w="1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5"/>
        <w:gridCol w:w="2039"/>
        <w:gridCol w:w="1850"/>
        <w:gridCol w:w="88"/>
        <w:gridCol w:w="4419"/>
        <w:gridCol w:w="3544"/>
        <w:gridCol w:w="2475"/>
      </w:tblGrid>
      <w:tr w:rsidR="00C670F9" w14:paraId="2BB9542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B811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0" w:right="3"/>
              <w:rPr>
                <w:b/>
                <w:bCs/>
                <w:spacing w:val="-10"/>
              </w:rPr>
            </w:pPr>
            <w:r w:rsidRPr="004C1BCF">
              <w:rPr>
                <w:b/>
                <w:bCs/>
                <w:spacing w:val="-10"/>
              </w:rPr>
              <w:t>Strain number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4F6BA" w14:textId="17B23886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3"/>
              <w:rPr>
                <w:b/>
                <w:bCs/>
                <w:spacing w:val="-2"/>
              </w:rPr>
            </w:pPr>
            <w:r w:rsidRPr="004C1BCF">
              <w:rPr>
                <w:b/>
                <w:bCs/>
              </w:rPr>
              <w:t>Transcription</w:t>
            </w:r>
            <w:r w:rsidRPr="004C1BCF">
              <w:rPr>
                <w:b/>
                <w:bCs/>
                <w:spacing w:val="-3"/>
              </w:rPr>
              <w:t xml:space="preserve"> </w:t>
            </w:r>
            <w:r w:rsidRPr="004C1BCF">
              <w:rPr>
                <w:b/>
                <w:bCs/>
                <w:spacing w:val="-2"/>
              </w:rPr>
              <w:t>Factor</w:t>
            </w:r>
            <w:r w:rsidR="0092372E" w:rsidRPr="004C1BCF">
              <w:rPr>
                <w:b/>
                <w:bCs/>
                <w:spacing w:val="-2"/>
              </w:rPr>
              <w:t>/Parental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9F23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460"/>
              <w:rPr>
                <w:b/>
                <w:bCs/>
                <w:spacing w:val="-2"/>
              </w:rPr>
            </w:pPr>
            <w:r w:rsidRPr="004C1BCF">
              <w:rPr>
                <w:b/>
                <w:bCs/>
                <w:spacing w:val="-2"/>
              </w:rPr>
              <w:t>Source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F28F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" w:right="2"/>
              <w:rPr>
                <w:b/>
                <w:bCs/>
                <w:spacing w:val="-2"/>
              </w:rPr>
            </w:pPr>
            <w:r w:rsidRPr="004C1BCF">
              <w:rPr>
                <w:b/>
                <w:bCs/>
                <w:spacing w:val="-2"/>
              </w:rPr>
              <w:t>Description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D3498D" w14:textId="3A3E6B78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" w:right="2"/>
              <w:rPr>
                <w:b/>
                <w:bCs/>
                <w:spacing w:val="-2"/>
              </w:rPr>
            </w:pPr>
            <w:r w:rsidRPr="004C1BCF">
              <w:rPr>
                <w:b/>
                <w:bCs/>
                <w:spacing w:val="-2"/>
              </w:rPr>
              <w:t>Reference</w:t>
            </w:r>
            <w:r w:rsidR="004C1BCF">
              <w:rPr>
                <w:b/>
                <w:bCs/>
                <w:spacing w:val="-2"/>
              </w:rPr>
              <w:t>s</w:t>
            </w:r>
          </w:p>
        </w:tc>
      </w:tr>
      <w:tr w:rsidR="00C670F9" w14:paraId="3719FF8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DE434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61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7858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5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None</w:t>
            </w:r>
            <w:r w:rsidRPr="004C1BCF">
              <w:rPr>
                <w:spacing w:val="-2"/>
                <w:sz w:val="20"/>
                <w:szCs w:val="20"/>
              </w:rPr>
              <w:t xml:space="preserve"> (parental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9A52A" w14:textId="77777777" w:rsidR="00C670F9" w:rsidRPr="004C1BCF" w:rsidRDefault="00C670F9" w:rsidP="009263A8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22D6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2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background</w:t>
            </w:r>
            <w:r w:rsidRPr="004C1BCF">
              <w:rPr>
                <w:spacing w:val="-1"/>
                <w:sz w:val="20"/>
                <w:szCs w:val="20"/>
              </w:rPr>
              <w:t xml:space="preserve"> </w:t>
            </w:r>
            <w:r w:rsidRPr="004C1BCF">
              <w:rPr>
                <w:spacing w:val="-2"/>
                <w:sz w:val="20"/>
                <w:szCs w:val="20"/>
              </w:rPr>
              <w:t>strain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4868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"/>
              <w:rPr>
                <w:sz w:val="20"/>
                <w:szCs w:val="20"/>
              </w:rPr>
            </w:pPr>
          </w:p>
        </w:tc>
      </w:tr>
      <w:tr w:rsidR="00C670F9" w14:paraId="3C8AF79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BA12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307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20BD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5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None</w:t>
            </w:r>
            <w:r w:rsidRPr="004C1BCF">
              <w:rPr>
                <w:spacing w:val="-2"/>
                <w:sz w:val="20"/>
                <w:szCs w:val="20"/>
              </w:rPr>
              <w:t xml:space="preserve"> (parental)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E0E3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hanging="147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3B08A" w14:textId="73F734C7" w:rsidR="00C670F9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7" w:right="2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-</w:t>
            </w:r>
            <w:r w:rsidRPr="004C1BCF">
              <w:rPr>
                <w:sz w:val="20"/>
                <w:szCs w:val="20"/>
              </w:rPr>
              <w:t>1</w:t>
            </w:r>
            <w:r w:rsidR="00C670F9" w:rsidRPr="004C1BCF">
              <w:rPr>
                <w:spacing w:val="-1"/>
                <w:sz w:val="20"/>
                <w:szCs w:val="20"/>
              </w:rPr>
              <w:t xml:space="preserve"> </w:t>
            </w:r>
            <w:r w:rsidR="00C670F9" w:rsidRPr="004C1BCF">
              <w:rPr>
                <w:sz w:val="20"/>
                <w:szCs w:val="20"/>
              </w:rPr>
              <w:t>background</w:t>
            </w:r>
            <w:r w:rsidR="00C670F9" w:rsidRPr="004C1BCF">
              <w:rPr>
                <w:spacing w:val="-2"/>
                <w:sz w:val="20"/>
                <w:szCs w:val="20"/>
              </w:rPr>
              <w:t xml:space="preserve"> strain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A87B32" w14:textId="7EC8F0BD" w:rsidR="00C670F9" w:rsidRPr="004C1BCF" w:rsidRDefault="004C1BCF" w:rsidP="00263EFB">
            <w:pPr>
              <w:pStyle w:val="TableParagraph"/>
              <w:kinsoku w:val="0"/>
              <w:overflowPunct w:val="0"/>
              <w:spacing w:after="240"/>
              <w:ind w:left="17" w:right="2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Slutsky et al. 1987</w:t>
            </w:r>
          </w:p>
        </w:tc>
      </w:tr>
      <w:tr w:rsidR="00C670F9" w14:paraId="6FE9E786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485DA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8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E943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ph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79CD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91F8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237" w:hanging="116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24 pNim1-Cph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9A563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237" w:hanging="116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46C7255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3E95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82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B19D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ph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B8E0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531A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37" w:hanging="116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24 pNim1-Cph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EDF46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37" w:hanging="116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281780E6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F0140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64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C5A4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2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fx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14A6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70838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58" w:right="65" w:hanging="13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0 pNim1-Rfx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727C4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58" w:right="65" w:hanging="13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168116C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B8B2C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6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E364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2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fx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458E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B317A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58" w:right="65" w:hanging="13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0 pNim1-Rfx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ECF3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58" w:right="65" w:hanging="13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4D485E1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38C0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8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2F200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16" w:right="2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z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EBF38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A2CC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263" w:right="65" w:hanging="142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9 pNim1-Cz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3B01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before="100" w:after="240"/>
              <w:ind w:left="263" w:right="65" w:hanging="142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65DF3F2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E877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8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0151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2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z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6993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13FE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3" w:right="65" w:hanging="142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9 pNim1-Cz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D681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3" w:right="65" w:hanging="142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3270B9A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85A9B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54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CD557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2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Ndt80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5534C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5F7F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38" w:right="65" w:hanging="17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03 pNim1-</w:t>
            </w:r>
            <w:r w:rsidRPr="004C1BCF">
              <w:rPr>
                <w:spacing w:val="-2"/>
                <w:sz w:val="20"/>
                <w:szCs w:val="20"/>
              </w:rPr>
              <w:t>Ndt80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620A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38" w:right="65" w:hanging="1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5133803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8E509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lastRenderedPageBreak/>
              <w:t>CAY1315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B6C1C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2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Ndt80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34614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84E24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38" w:right="65" w:hanging="17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03 pNim1-</w:t>
            </w:r>
            <w:r w:rsidRPr="004C1BCF">
              <w:rPr>
                <w:spacing w:val="-2"/>
                <w:sz w:val="20"/>
                <w:szCs w:val="20"/>
              </w:rPr>
              <w:t>Ndt80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E9461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38" w:right="65" w:hanging="1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0A8C194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CB2C0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702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4E52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2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b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7F67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77F3D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8" w:right="65" w:hanging="7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16 pNim1-Rb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D2AEE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8" w:right="65" w:hanging="7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14B17B6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17D7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703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2777E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2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b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F5AC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AE5F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8" w:right="65" w:hanging="7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16 pNim1-Rb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15858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8" w:right="65" w:hanging="77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61C727A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881B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62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6805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1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lm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6382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468D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2" w:hanging="51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21 pNim1-</w:t>
            </w:r>
            <w:r w:rsidRPr="004C1BCF">
              <w:rPr>
                <w:spacing w:val="-2"/>
                <w:sz w:val="20"/>
                <w:szCs w:val="20"/>
              </w:rPr>
              <w:t>Rlm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F6B69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2" w:hanging="51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0F90A84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8197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63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6AD9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 w:right="1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lm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3F851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2163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2" w:hanging="51"/>
              <w:rPr>
                <w:spacing w:val="-2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21 pNim1-</w:t>
            </w:r>
            <w:r w:rsidRPr="004C1BCF">
              <w:rPr>
                <w:spacing w:val="-2"/>
                <w:sz w:val="20"/>
                <w:szCs w:val="20"/>
              </w:rPr>
              <w:t>Rlm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7AA82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72" w:hanging="51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041FDE3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9528D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710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C0FD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Sfu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8F8E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2C16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37 pNim1-Sfu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01E7A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537BC8AA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C857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71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9543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Sfu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092F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3684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37 pNim1-Sfu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4FF8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734802E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E0DE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9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F74EB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2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92FA5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A1F0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02 pNim1-</w:t>
            </w:r>
            <w:r w:rsidRPr="004C1BCF">
              <w:rPr>
                <w:spacing w:val="-2"/>
                <w:sz w:val="20"/>
                <w:szCs w:val="20"/>
              </w:rPr>
              <w:t>Zcf2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68BA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14:paraId="3F19EBC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A3EFB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9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1433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2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ED2E4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14958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02 pNim1-</w:t>
            </w:r>
            <w:r w:rsidRPr="004C1BCF">
              <w:rPr>
                <w:spacing w:val="-2"/>
                <w:sz w:val="20"/>
                <w:szCs w:val="20"/>
              </w:rPr>
              <w:t>Zcf2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9706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7C94E3E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76C1E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97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FA876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8456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FAED2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5 pNim1-</w:t>
            </w:r>
            <w:r w:rsidRPr="004C1BCF">
              <w:rPr>
                <w:spacing w:val="-2"/>
                <w:sz w:val="20"/>
                <w:szCs w:val="20"/>
              </w:rPr>
              <w:t>Wor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923F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39298E8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767A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498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50A35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96746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C77A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5 pNim1-</w:t>
            </w:r>
            <w:r w:rsidRPr="004C1BCF">
              <w:rPr>
                <w:spacing w:val="-2"/>
                <w:sz w:val="20"/>
                <w:szCs w:val="20"/>
              </w:rPr>
              <w:t>Wor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7DCA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52002D1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C911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lastRenderedPageBreak/>
              <w:t>CAY12499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6782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35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CE38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1D76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7 pNim1-</w:t>
            </w:r>
            <w:r w:rsidRPr="004C1BCF">
              <w:rPr>
                <w:spacing w:val="-2"/>
                <w:sz w:val="20"/>
                <w:szCs w:val="20"/>
              </w:rPr>
              <w:t>Zcf35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1AC6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730191F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F536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0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F742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35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7DF0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2CCE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7 pNim1-</w:t>
            </w:r>
            <w:r w:rsidRPr="004C1BCF">
              <w:rPr>
                <w:spacing w:val="-2"/>
                <w:sz w:val="20"/>
                <w:szCs w:val="20"/>
              </w:rPr>
              <w:t>Zcf35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AB15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5BD1B41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49C89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A1E9B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Ofi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8F80D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ED23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262 pNim1-Ofi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413A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4617CC0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5F34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2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3A5D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Ofi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F07C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9ED6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262 pNim1-Ofi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5645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6D20446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B01A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3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A7C9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9A2E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BB57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315 pNim1-</w:t>
            </w:r>
            <w:r w:rsidRPr="004C1BCF">
              <w:rPr>
                <w:spacing w:val="-2"/>
                <w:sz w:val="20"/>
                <w:szCs w:val="20"/>
              </w:rPr>
              <w:t>Wor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E452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6205D58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ED360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4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3F7CB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F88B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4BA17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315 pNim1-</w:t>
            </w:r>
            <w:r w:rsidRPr="004C1BCF">
              <w:rPr>
                <w:spacing w:val="-2"/>
                <w:sz w:val="20"/>
                <w:szCs w:val="20"/>
              </w:rPr>
              <w:t>Wor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EA17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38D6D36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DE9BA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587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0715B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3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D7D29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78411" w14:textId="7D7BB8E9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14 pNim1-</w:t>
            </w:r>
            <w:r w:rsidRPr="004C1BCF">
              <w:rPr>
                <w:spacing w:val="-2"/>
                <w:sz w:val="20"/>
                <w:szCs w:val="20"/>
              </w:rPr>
              <w:t>Wor3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2280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7CA1400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848F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5877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93266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3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644D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BE81C" w14:textId="38F48BA5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14 pNim1-</w:t>
            </w:r>
            <w:r w:rsidRPr="004C1BCF">
              <w:rPr>
                <w:spacing w:val="-2"/>
                <w:sz w:val="20"/>
                <w:szCs w:val="20"/>
              </w:rPr>
              <w:t>Wor3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46B9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0104A54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205C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5880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44E78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731B6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E4350" w14:textId="614DB73E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04 pNim1-</w:t>
            </w:r>
            <w:r w:rsidRPr="004C1BCF">
              <w:rPr>
                <w:spacing w:val="-2"/>
                <w:sz w:val="20"/>
                <w:szCs w:val="20"/>
              </w:rPr>
              <w:t>Wor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991D4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4BF8917F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464E8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5882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F0C1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000E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EE4ED1" w14:textId="64051F5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616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C5314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04 pNim1-</w:t>
            </w:r>
            <w:r w:rsidRPr="004C1BCF">
              <w:rPr>
                <w:spacing w:val="-2"/>
                <w:sz w:val="20"/>
                <w:szCs w:val="20"/>
              </w:rPr>
              <w:t>Wor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527FA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1B0F246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F28ED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5E1EC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ph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E8D6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2B613" w14:textId="05060130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with a</w:t>
            </w:r>
            <w:r w:rsidRPr="004C1BCF">
              <w:rPr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2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4 pNim1-</w:t>
            </w:r>
            <w:r w:rsidRPr="004C1BCF">
              <w:rPr>
                <w:spacing w:val="-2"/>
                <w:sz w:val="20"/>
                <w:szCs w:val="20"/>
              </w:rPr>
              <w:t>Cph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FF03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796EA2B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3722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lastRenderedPageBreak/>
              <w:t>CAY1250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6E547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ph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B82C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C5819C" w14:textId="4E5A39C5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="009263A8"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with a</w:t>
            </w:r>
            <w:r w:rsidRPr="004C1BCF">
              <w:rPr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r w:rsidR="009263A8">
              <w:rPr>
                <w:sz w:val="20"/>
                <w:szCs w:val="20"/>
              </w:rPr>
              <w:t xml:space="preserve"> 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2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4 pNim1-</w:t>
            </w:r>
            <w:r w:rsidRPr="004C1BCF">
              <w:rPr>
                <w:spacing w:val="-2"/>
                <w:sz w:val="20"/>
                <w:szCs w:val="20"/>
              </w:rPr>
              <w:t>Cph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0A0BA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793E145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645F0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7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9D94B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fx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5FD54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86BF1F" w14:textId="28DECC2C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0 pNim1-Rfx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EBB2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3B48570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A02E2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8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70CB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fx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50C3E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78E19D" w14:textId="41D106DF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0 pNim1-Rfx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43CA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2E02E07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0228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09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7A681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z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F837A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B36AA" w14:textId="36604ED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9 pNim1-Cz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ECF86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5533C68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6AD70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10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C8FE0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Cz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6AA3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2049B5" w14:textId="76D35B43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pacing w:val="-4"/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2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transformed </w:t>
            </w:r>
            <w:r w:rsidRPr="004C1BCF">
              <w:rPr>
                <w:spacing w:val="-4"/>
                <w:sz w:val="20"/>
                <w:szCs w:val="20"/>
              </w:rPr>
              <w:t>with</w:t>
            </w:r>
            <w:r w:rsidR="00D130C7">
              <w:rPr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49 pNim1-Cz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87A2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3C869D69" w14:textId="77777777" w:rsidTr="009263A8">
        <w:trPr>
          <w:gridAfter w:val="1"/>
          <w:wAfter w:w="2475" w:type="dxa"/>
          <w:cantSplit/>
          <w:trHeight w:val="92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3C2A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6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FF89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Ndt80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12E0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F5C3F" w14:textId="6E96FEE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03 pNim1-</w:t>
            </w:r>
            <w:r w:rsidRPr="004C1BCF">
              <w:rPr>
                <w:spacing w:val="-2"/>
                <w:sz w:val="20"/>
                <w:szCs w:val="20"/>
              </w:rPr>
              <w:t>Ndt80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E7279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  <w:p w14:paraId="1CE29BF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</w:p>
        </w:tc>
      </w:tr>
      <w:tr w:rsidR="00C670F9" w:rsidRPr="004C1BCF" w14:paraId="29106B1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1ABF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67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E44D9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Ndt80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E3FBD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40699B" w14:textId="546373ED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03 pNim1-</w:t>
            </w:r>
            <w:r w:rsidRPr="004C1BCF">
              <w:rPr>
                <w:spacing w:val="-2"/>
                <w:sz w:val="20"/>
                <w:szCs w:val="20"/>
              </w:rPr>
              <w:t>Ndt80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20094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776345EF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A299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619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49D7C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b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7AC0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EA3D6" w14:textId="21742529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16 pNim1-Rb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0442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7506EAF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EE3C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620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F4156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bf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5729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6A262E" w14:textId="643668D4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16 pNim1-Rbf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47A16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4757B7D6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FFE3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74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73AC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lm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17894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9B16D" w14:textId="49E24373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21 pNim1-</w:t>
            </w:r>
            <w:r w:rsidRPr="004C1BCF">
              <w:rPr>
                <w:spacing w:val="-2"/>
                <w:sz w:val="20"/>
                <w:szCs w:val="20"/>
              </w:rPr>
              <w:t>Rlm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184D3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100BCEEF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459B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17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61CA0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Rlm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0F3A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0C1B5" w14:textId="20F82D04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121 pNim1-</w:t>
            </w:r>
            <w:r w:rsidRPr="004C1BCF">
              <w:rPr>
                <w:spacing w:val="-2"/>
                <w:sz w:val="20"/>
                <w:szCs w:val="20"/>
              </w:rPr>
              <w:t>Rlm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42DB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68C0EC0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E528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lastRenderedPageBreak/>
              <w:t>CAY1362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01B1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Sfu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9C47B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779205" w14:textId="10FEBDDC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37 pNim1-Sfu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9843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5A23BE7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B59B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3627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D18B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Sfu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A2BE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212D4" w14:textId="298BABF3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137 pNim1-Sfu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942C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194BD3D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F6DF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19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3B860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2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1DC2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80960" w14:textId="1B306544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02 pNim1-</w:t>
            </w:r>
            <w:r w:rsidRPr="004C1BCF">
              <w:rPr>
                <w:spacing w:val="-2"/>
                <w:sz w:val="20"/>
                <w:szCs w:val="20"/>
              </w:rPr>
              <w:t>Zcf2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CAB1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4B4C94E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AB42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20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ADF5D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2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DF3E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1DB6C" w14:textId="0F339293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02 pNim1-</w:t>
            </w:r>
            <w:r w:rsidRPr="004C1BCF">
              <w:rPr>
                <w:spacing w:val="-2"/>
                <w:sz w:val="20"/>
                <w:szCs w:val="20"/>
              </w:rPr>
              <w:t>Zcf2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BB28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6771D5C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9FE3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2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99A38C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4147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31F491" w14:textId="371594CC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5 pNim1-</w:t>
            </w:r>
            <w:r w:rsidRPr="004C1BCF">
              <w:rPr>
                <w:spacing w:val="-2"/>
                <w:sz w:val="20"/>
                <w:szCs w:val="20"/>
              </w:rPr>
              <w:t>Wor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8048B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073433C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2298C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22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B8BD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2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1965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2825F" w14:textId="46BD9981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5 pNim1-</w:t>
            </w:r>
            <w:r w:rsidRPr="004C1BCF">
              <w:rPr>
                <w:spacing w:val="-2"/>
                <w:sz w:val="20"/>
                <w:szCs w:val="20"/>
              </w:rPr>
              <w:t>Wor2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0316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4B84E1C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B340B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23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5B99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35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EAADB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D5FD6" w14:textId="4ADFAD26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7 pNim1-</w:t>
            </w:r>
            <w:r w:rsidRPr="004C1BCF">
              <w:rPr>
                <w:spacing w:val="-2"/>
                <w:sz w:val="20"/>
                <w:szCs w:val="20"/>
              </w:rPr>
              <w:t>Zcf35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726B2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5F68920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D559E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24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6632E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Zcf35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77D65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67BB53" w14:textId="7281D5E9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digest of P217 pNim1-</w:t>
            </w:r>
            <w:r w:rsidRPr="004C1BCF">
              <w:rPr>
                <w:spacing w:val="-2"/>
                <w:sz w:val="20"/>
                <w:szCs w:val="20"/>
              </w:rPr>
              <w:t>Zcf35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A3D8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29FFB38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80DB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2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F2C4C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Ofi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74C37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B81A5" w14:textId="2AE8530F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262 pNim1-Ofi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999D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1F2D52B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74DEF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2526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5A86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Ofi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99A4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09E77" w14:textId="73A83C13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9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z w:val="20"/>
                <w:szCs w:val="20"/>
              </w:rPr>
              <w:t xml:space="preserve"> digest of P262 pNim1-Ofi1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BFAB1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61BD36C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CBC8A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5884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DD2D52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3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20724A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CD5002" w14:textId="34F556CA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="009263A8"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14 pNim1-</w:t>
            </w:r>
            <w:r w:rsidRPr="004C1BCF">
              <w:rPr>
                <w:spacing w:val="-2"/>
                <w:sz w:val="20"/>
                <w:szCs w:val="20"/>
              </w:rPr>
              <w:t>Wor3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32F60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1A6FF7BA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EABC3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lastRenderedPageBreak/>
              <w:t>CAY15885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4380F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3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76EA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1CDE4C" w14:textId="6FD1B562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14 pNim1-</w:t>
            </w:r>
            <w:r w:rsidRPr="004C1BCF">
              <w:rPr>
                <w:spacing w:val="-2"/>
                <w:sz w:val="20"/>
                <w:szCs w:val="20"/>
              </w:rPr>
              <w:t>Wor3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88FD73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34471756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F50F8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5888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20EFD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5D20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759BE" w14:textId="3DB08F0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="009263A8"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="009263A8"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04 pNim1-</w:t>
            </w:r>
            <w:r w:rsidRPr="004C1BCF">
              <w:rPr>
                <w:spacing w:val="-2"/>
                <w:sz w:val="20"/>
                <w:szCs w:val="20"/>
              </w:rPr>
              <w:t>Wor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AA9F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C670F9" w:rsidRPr="004C1BCF" w14:paraId="1F3A7946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71755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CAY15889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26F097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spacing w:val="-4"/>
                <w:sz w:val="20"/>
                <w:szCs w:val="20"/>
              </w:rPr>
              <w:t>Wor4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8D374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04FA0E" w14:textId="5E445239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CAY12307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W</w:t>
            </w:r>
            <w:r w:rsidR="009263A8">
              <w:rPr>
                <w:sz w:val="20"/>
                <w:szCs w:val="20"/>
              </w:rPr>
              <w:t>O-</w:t>
            </w:r>
            <w:r w:rsidRPr="004C1BCF">
              <w:rPr>
                <w:sz w:val="20"/>
                <w:szCs w:val="20"/>
              </w:rPr>
              <w:t>1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strain</w:t>
            </w:r>
            <w:r w:rsidRPr="004C1BCF">
              <w:rPr>
                <w:spacing w:val="-11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>transformed</w:t>
            </w:r>
            <w:r w:rsidRPr="004C1BCF">
              <w:rPr>
                <w:spacing w:val="-10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with </w:t>
            </w:r>
            <w:proofErr w:type="spellStart"/>
            <w:r w:rsidRPr="004C1BCF">
              <w:rPr>
                <w:sz w:val="20"/>
                <w:szCs w:val="20"/>
              </w:rPr>
              <w:t>ApaI</w:t>
            </w:r>
            <w:proofErr w:type="spellEnd"/>
            <w:r w:rsidRPr="004C1BCF">
              <w:rPr>
                <w:sz w:val="20"/>
                <w:szCs w:val="20"/>
              </w:rPr>
              <w:t>/</w:t>
            </w:r>
            <w:proofErr w:type="spellStart"/>
            <w:r w:rsidRPr="004C1BCF">
              <w:rPr>
                <w:sz w:val="20"/>
                <w:szCs w:val="20"/>
              </w:rPr>
              <w:t>SacII</w:t>
            </w:r>
            <w:proofErr w:type="spellEnd"/>
            <w:r w:rsidRPr="004C1BCF">
              <w:rPr>
                <w:spacing w:val="-4"/>
                <w:sz w:val="20"/>
                <w:szCs w:val="20"/>
              </w:rPr>
              <w:t xml:space="preserve"> </w:t>
            </w:r>
            <w:r w:rsidRPr="004C1BCF">
              <w:rPr>
                <w:sz w:val="20"/>
                <w:szCs w:val="20"/>
              </w:rPr>
              <w:t xml:space="preserve">digest of </w:t>
            </w:r>
            <w:r w:rsidR="00B611EA">
              <w:rPr>
                <w:sz w:val="20"/>
                <w:szCs w:val="20"/>
              </w:rPr>
              <w:t>RB</w:t>
            </w:r>
            <w:r w:rsidRPr="004C1BCF">
              <w:rPr>
                <w:sz w:val="20"/>
                <w:szCs w:val="20"/>
              </w:rPr>
              <w:t>604 pNim1-</w:t>
            </w:r>
            <w:r w:rsidRPr="004C1BCF">
              <w:rPr>
                <w:spacing w:val="-2"/>
                <w:sz w:val="20"/>
                <w:szCs w:val="20"/>
              </w:rPr>
              <w:t>Wor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9E106" w14:textId="77777777" w:rsidR="00C670F9" w:rsidRPr="004C1BCF" w:rsidRDefault="00C670F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263A8" w:rsidRPr="004C1BCF" w14:paraId="6E42A17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412C4" w14:textId="5C0394A9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CAY16249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00AB12" w14:textId="439F80B7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Ndt80-mNeon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AF780D" w14:textId="51489A8D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D727F" w14:textId="02726C9E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Y13154 SC5314 strain transformed with </w:t>
            </w:r>
            <w:proofErr w:type="spellStart"/>
            <w:r>
              <w:rPr>
                <w:sz w:val="20"/>
                <w:szCs w:val="20"/>
              </w:rPr>
              <w:t>mNeonGreen</w:t>
            </w:r>
            <w:proofErr w:type="spellEnd"/>
            <w:r>
              <w:rPr>
                <w:sz w:val="20"/>
                <w:szCs w:val="20"/>
              </w:rPr>
              <w:t xml:space="preserve"> cassette amplified form </w:t>
            </w:r>
            <w:r w:rsidRPr="009263A8">
              <w:rPr>
                <w:rFonts w:eastAsia="Times New Roman"/>
                <w:sz w:val="20"/>
                <w:szCs w:val="20"/>
              </w:rPr>
              <w:t>pRB2174</w:t>
            </w:r>
            <w:r w:rsidRPr="009263A8">
              <w:rPr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E6201" w14:textId="3AC81E8A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263A8" w:rsidRPr="004C1BCF" w14:paraId="7AE1951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1FFDAD" w14:textId="17210B49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CAY162</w:t>
            </w:r>
            <w:r>
              <w:rPr>
                <w:spacing w:val="-2"/>
                <w:sz w:val="20"/>
                <w:szCs w:val="20"/>
              </w:rPr>
              <w:t>5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3A81F" w14:textId="30830C1A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Ndt80-mNeon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571AD" w14:textId="695E0004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6A71B" w14:textId="2BBFA752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131</w:t>
            </w:r>
            <w:r>
              <w:rPr>
                <w:sz w:val="20"/>
                <w:szCs w:val="20"/>
              </w:rPr>
              <w:t>66 WO-1</w:t>
            </w:r>
            <w:r>
              <w:rPr>
                <w:sz w:val="20"/>
                <w:szCs w:val="20"/>
              </w:rPr>
              <w:t xml:space="preserve"> strain transformed with </w:t>
            </w:r>
            <w:proofErr w:type="spellStart"/>
            <w:r>
              <w:rPr>
                <w:sz w:val="20"/>
                <w:szCs w:val="20"/>
              </w:rPr>
              <w:t>mNeonGreen</w:t>
            </w:r>
            <w:proofErr w:type="spellEnd"/>
            <w:r>
              <w:rPr>
                <w:sz w:val="20"/>
                <w:szCs w:val="20"/>
              </w:rPr>
              <w:t xml:space="preserve"> cassette amplified form </w:t>
            </w:r>
            <w:r w:rsidRPr="009263A8">
              <w:rPr>
                <w:rFonts w:eastAsia="Times New Roman"/>
                <w:sz w:val="20"/>
                <w:szCs w:val="20"/>
              </w:rPr>
              <w:t>pRB2174</w:t>
            </w:r>
            <w:r w:rsidRPr="009263A8">
              <w:rPr>
                <w:sz w:val="20"/>
                <w:szCs w:val="20"/>
              </w:rPr>
              <w:t>.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05858E" w14:textId="2A486701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263A8" w:rsidRPr="004C1BCF" w14:paraId="7CC7427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9923C6" w14:textId="37063336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CAY162</w:t>
            </w:r>
            <w:r>
              <w:rPr>
                <w:spacing w:val="-2"/>
                <w:sz w:val="20"/>
                <w:szCs w:val="20"/>
              </w:rPr>
              <w:t>53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E35A7" w14:textId="5E56B007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Ofi1</w:t>
            </w:r>
            <w:r>
              <w:rPr>
                <w:spacing w:val="-4"/>
                <w:sz w:val="20"/>
                <w:szCs w:val="20"/>
              </w:rPr>
              <w:t>-mNeon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5D0F85" w14:textId="56338FC4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968F0" w14:textId="266E3642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1</w:t>
            </w:r>
            <w:r>
              <w:rPr>
                <w:sz w:val="20"/>
                <w:szCs w:val="20"/>
              </w:rPr>
              <w:t xml:space="preserve">2501 </w:t>
            </w:r>
            <w:r>
              <w:rPr>
                <w:sz w:val="20"/>
                <w:szCs w:val="20"/>
              </w:rPr>
              <w:t xml:space="preserve">SC5314 strain transformed with </w:t>
            </w:r>
            <w:proofErr w:type="spellStart"/>
            <w:r>
              <w:rPr>
                <w:sz w:val="20"/>
                <w:szCs w:val="20"/>
              </w:rPr>
              <w:t>mNeonGreen</w:t>
            </w:r>
            <w:proofErr w:type="spellEnd"/>
            <w:r>
              <w:rPr>
                <w:sz w:val="20"/>
                <w:szCs w:val="20"/>
              </w:rPr>
              <w:t xml:space="preserve"> cassette amplified form </w:t>
            </w:r>
            <w:r w:rsidRPr="009263A8">
              <w:rPr>
                <w:rFonts w:eastAsia="Times New Roman"/>
                <w:sz w:val="20"/>
                <w:szCs w:val="20"/>
              </w:rPr>
              <w:t>pRB217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AB9030" w14:textId="36A46728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263A8" w:rsidRPr="004C1BCF" w14:paraId="383471A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9502DA" w14:textId="5D069FCD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CAY162</w:t>
            </w:r>
            <w:r>
              <w:rPr>
                <w:spacing w:val="-2"/>
                <w:sz w:val="20"/>
                <w:szCs w:val="20"/>
              </w:rPr>
              <w:t>54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B6ED7" w14:textId="6886BA99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Ofi1</w:t>
            </w:r>
            <w:r>
              <w:rPr>
                <w:spacing w:val="-4"/>
                <w:sz w:val="20"/>
                <w:szCs w:val="20"/>
              </w:rPr>
              <w:t>-mNeon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F7FB81" w14:textId="131F24C7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61" w:right="241" w:firstLine="160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Bennett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8760D" w14:textId="4015AE34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Y125</w:t>
            </w:r>
            <w:r>
              <w:rPr>
                <w:sz w:val="20"/>
                <w:szCs w:val="20"/>
              </w:rPr>
              <w:t xml:space="preserve">25 </w:t>
            </w:r>
            <w:r>
              <w:rPr>
                <w:sz w:val="20"/>
                <w:szCs w:val="20"/>
              </w:rPr>
              <w:t xml:space="preserve">WO-1 strain transformed with </w:t>
            </w:r>
            <w:proofErr w:type="spellStart"/>
            <w:r>
              <w:rPr>
                <w:sz w:val="20"/>
                <w:szCs w:val="20"/>
              </w:rPr>
              <w:t>mNeonGreen</w:t>
            </w:r>
            <w:proofErr w:type="spellEnd"/>
            <w:r>
              <w:rPr>
                <w:sz w:val="20"/>
                <w:szCs w:val="20"/>
              </w:rPr>
              <w:t xml:space="preserve"> cassette amplified form </w:t>
            </w:r>
            <w:r w:rsidRPr="009263A8">
              <w:rPr>
                <w:rFonts w:eastAsia="Times New Roman"/>
                <w:sz w:val="20"/>
                <w:szCs w:val="20"/>
              </w:rPr>
              <w:t>pRB2174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5CA09" w14:textId="5C16428B" w:rsidR="009263A8" w:rsidRPr="004C1BCF" w:rsidRDefault="009263A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2372E" w:rsidRPr="004C1BCF" w14:paraId="708AF16A" w14:textId="77777777" w:rsidTr="00113E16">
        <w:trPr>
          <w:gridAfter w:val="1"/>
          <w:wAfter w:w="2475" w:type="dxa"/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99235" w14:textId="31F5F7EC" w:rsidR="0092372E" w:rsidRPr="00113E16" w:rsidRDefault="0092372E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</w:rPr>
            </w:pPr>
            <w:r w:rsidRPr="00113E16">
              <w:rPr>
                <w:b/>
                <w:bCs/>
                <w:i/>
                <w:lang w:val="en-GB"/>
              </w:rPr>
              <w:t>czf1</w:t>
            </w:r>
            <w:r w:rsidRPr="00113E16">
              <w:rPr>
                <w:b/>
                <w:bCs/>
                <w:lang w:val="en-GB"/>
              </w:rPr>
              <w:t xml:space="preserve">∆, </w:t>
            </w:r>
            <w:r w:rsidRPr="00113E16">
              <w:rPr>
                <w:b/>
                <w:bCs/>
                <w:i/>
                <w:lang w:val="en-GB"/>
              </w:rPr>
              <w:t>wor1</w:t>
            </w:r>
            <w:r w:rsidRPr="00113E16">
              <w:rPr>
                <w:b/>
                <w:bCs/>
                <w:lang w:val="en-GB"/>
              </w:rPr>
              <w:t>∆, and</w:t>
            </w:r>
            <w:r w:rsidRPr="00113E16">
              <w:rPr>
                <w:b/>
                <w:bCs/>
                <w:i/>
                <w:lang w:val="en-GB"/>
              </w:rPr>
              <w:t xml:space="preserve"> wor2</w:t>
            </w:r>
            <w:r w:rsidRPr="00113E16">
              <w:rPr>
                <w:b/>
                <w:bCs/>
                <w:lang w:val="en-GB"/>
              </w:rPr>
              <w:t>∆ mutants</w:t>
            </w:r>
          </w:p>
        </w:tc>
      </w:tr>
      <w:tr w:rsidR="00C670F9" w:rsidRPr="004C1BCF" w14:paraId="57A82C4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C5A95" w14:textId="2815CBA6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 xml:space="preserve">WCZF1M4A and 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BCF55" w14:textId="224AF2AB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1DDB7B" w14:textId="37B81141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79AADE" w14:textId="7FDCA256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czf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czf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CCE6E" w14:textId="3AF8A144" w:rsidR="00C670F9" w:rsidRPr="004C1BCF" w:rsidRDefault="004C1BCF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08</w:t>
            </w:r>
          </w:p>
        </w:tc>
      </w:tr>
      <w:tr w:rsidR="00C670F9" w:rsidRPr="004C1BCF" w14:paraId="5ED3603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6685E" w14:textId="2E3BF796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 xml:space="preserve">WWOR1M6A and 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CEC52E" w14:textId="09B0D9EE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F1FD2" w14:textId="5F4F9F94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49847" w14:textId="14B631A1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wor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wor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wor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F29F3B" w14:textId="49C03F8B" w:rsidR="00C670F9" w:rsidRPr="004C1BCF" w:rsidRDefault="004C1BCF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08</w:t>
            </w:r>
          </w:p>
        </w:tc>
      </w:tr>
      <w:tr w:rsidR="00C670F9" w:rsidRPr="004C1BCF" w14:paraId="16E369E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1E15C2" w14:textId="5E6B81DC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WOR2M</w:t>
            </w:r>
            <w:r w:rsidR="00DE4617">
              <w:rPr>
                <w:rFonts w:eastAsia="Times New Roman"/>
                <w:sz w:val="20"/>
                <w:szCs w:val="20"/>
                <w:lang w:eastAsia="de-DE"/>
              </w:rPr>
              <w:t>4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5AB24" w14:textId="60A53ACD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F33AB4" w14:textId="0CA9CA62" w:rsidR="00C670F9" w:rsidRPr="004C1BCF" w:rsidRDefault="0092372E" w:rsidP="00263EFB">
            <w:pPr>
              <w:pStyle w:val="TableParagraph"/>
              <w:kinsoku w:val="0"/>
              <w:overflowPunct w:val="0"/>
              <w:spacing w:after="240"/>
              <w:ind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FCED3" w14:textId="09296D1E" w:rsidR="00C670F9" w:rsidRPr="004C1BCF" w:rsidRDefault="00DE461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>
              <w:rPr>
                <w:rFonts w:eastAsiaTheme="minorHAnsi"/>
                <w:i/>
                <w:iCs/>
                <w:sz w:val="20"/>
                <w:szCs w:val="20"/>
              </w:rPr>
              <w:t>wor2</w:t>
            </w:r>
            <w:proofErr w:type="gramStart"/>
            <w:r>
              <w:rPr>
                <w:rFonts w:ascii="SymbolMT" w:eastAsiaTheme="minorHAnsi" w:hAnsi="SymbolMT" w:cs="SymbolMT"/>
                <w:sz w:val="20"/>
                <w:szCs w:val="20"/>
              </w:rPr>
              <w:t>Δ</w:t>
            </w:r>
            <w:r>
              <w:rPr>
                <w:rFonts w:eastAsiaTheme="minorHAnsi"/>
                <w:sz w:val="20"/>
                <w:szCs w:val="20"/>
              </w:rPr>
              <w:t>::</w:t>
            </w:r>
            <w:proofErr w:type="gramEnd"/>
            <w:r>
              <w:rPr>
                <w:rFonts w:eastAsiaTheme="minorHAnsi"/>
                <w:i/>
                <w:iCs/>
                <w:sz w:val="20"/>
                <w:szCs w:val="20"/>
              </w:rPr>
              <w:t>FRT</w:t>
            </w:r>
            <w:r>
              <w:rPr>
                <w:rFonts w:eastAsiaTheme="minorHAnsi"/>
                <w:sz w:val="20"/>
                <w:szCs w:val="20"/>
              </w:rPr>
              <w:t>/</w:t>
            </w:r>
            <w:r>
              <w:rPr>
                <w:rFonts w:eastAsiaTheme="minorHAnsi"/>
                <w:i/>
                <w:iCs/>
                <w:sz w:val="20"/>
                <w:szCs w:val="20"/>
              </w:rPr>
              <w:t>wor2</w:t>
            </w:r>
            <w:r>
              <w:rPr>
                <w:rFonts w:ascii="SymbolMT" w:eastAsiaTheme="minorHAnsi" w:hAnsi="SymbolMT" w:cs="SymbolMT"/>
                <w:sz w:val="20"/>
                <w:szCs w:val="20"/>
              </w:rPr>
              <w:t>Δ</w:t>
            </w:r>
            <w:r>
              <w:rPr>
                <w:rFonts w:eastAsiaTheme="minorHAnsi"/>
                <w:sz w:val="20"/>
                <w:szCs w:val="20"/>
              </w:rPr>
              <w:t>::</w:t>
            </w:r>
            <w:r>
              <w:rPr>
                <w:rFonts w:eastAsiaTheme="minorHAnsi"/>
                <w:i/>
                <w:iCs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E60C6" w14:textId="490500F1" w:rsidR="00C670F9" w:rsidRPr="004C1BCF" w:rsidRDefault="00DE461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BD1140" w:rsidRPr="004C1BCF" w14:paraId="2509EA8A" w14:textId="77777777" w:rsidTr="00113E16">
        <w:trPr>
          <w:gridAfter w:val="1"/>
          <w:wAfter w:w="2475" w:type="dxa"/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ADDC0" w14:textId="2C0BDB41" w:rsidR="00BD1140" w:rsidRPr="00113E16" w:rsidRDefault="00D130C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</w:rPr>
            </w:pPr>
            <w:r w:rsidRPr="00113E16">
              <w:rPr>
                <w:b/>
                <w:bCs/>
                <w:i/>
                <w:iCs/>
              </w:rPr>
              <w:lastRenderedPageBreak/>
              <w:t>n</w:t>
            </w:r>
            <w:r w:rsidR="00BD1140" w:rsidRPr="00113E16">
              <w:rPr>
                <w:b/>
                <w:bCs/>
                <w:i/>
                <w:iCs/>
              </w:rPr>
              <w:t>dt80</w:t>
            </w:r>
            <w:r w:rsidRPr="00113E16">
              <w:rPr>
                <w:i/>
                <w:iCs/>
              </w:rPr>
              <w:t>∆</w:t>
            </w:r>
            <w:r w:rsidR="00BD1140" w:rsidRPr="00113E16">
              <w:rPr>
                <w:b/>
                <w:bCs/>
              </w:rPr>
              <w:t xml:space="preserve"> mutants</w:t>
            </w:r>
            <w:r w:rsidRPr="00113E16">
              <w:rPr>
                <w:b/>
                <w:bCs/>
                <w:lang w:val="en-GB"/>
              </w:rPr>
              <w:t xml:space="preserve"> and complemented strains</w:t>
            </w:r>
          </w:p>
        </w:tc>
      </w:tr>
      <w:tr w:rsidR="00996B87" w:rsidRPr="004C1BCF" w14:paraId="778650FA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622120" w14:textId="3DFA92DA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1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DA58A" w14:textId="41AD52BD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E45B9A" w14:textId="571B1270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9AECD3" w14:textId="11AFDD4B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NDT80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C383D" w14:textId="2580E56C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7F504B7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DD7855" w14:textId="2A3A70A4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E5C47" w14:textId="42D71376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1A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6CBF6" w14:textId="449F3332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CB70BD" w14:textId="1F30A36E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NDT80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0CA5E" w14:textId="5CEE1E20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444D23E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6C13D5" w14:textId="12E6BEFB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41B91B" w14:textId="69C0EBEA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1B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671BC5" w14:textId="584A1A93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1420A" w14:textId="4E43D0D2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NDT80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F3B93" w14:textId="36068CD0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20CEC2B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6678C1" w14:textId="56E22B68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3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37449" w14:textId="5A6CA27A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2A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00C4C5" w14:textId="2DEA6D05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89B8DF" w14:textId="4C3A9BAA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ndt80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60DDE" w14:textId="3454E393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519E786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116BE8" w14:textId="7AC13B39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3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5734E" w14:textId="6209FACF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2B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0550DF" w14:textId="156516B6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FC7D89" w14:textId="094DF7B5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ndt80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68DACC" w14:textId="37AB5A57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50F01E2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7E25BE" w14:textId="7E49E4E0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spacing w:val="-2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4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ACAD5" w14:textId="73DE73A9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spacing w:val="-4"/>
                <w:sz w:val="20"/>
                <w:szCs w:val="20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3A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41AED" w14:textId="6224F8F1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9F639" w14:textId="21A6695F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7D9ED" w14:textId="43B59093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707E1AD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A7539" w14:textId="77777777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0"/>
              <w:rPr>
                <w:rFonts w:eastAsia="Times New Roman"/>
                <w:sz w:val="20"/>
                <w:szCs w:val="20"/>
                <w:lang w:eastAsia="de-DE"/>
              </w:rPr>
            </w:pPr>
          </w:p>
          <w:p w14:paraId="173B6B04" w14:textId="75ED9A7E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0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4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9810A" w14:textId="77777777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</w:p>
          <w:p w14:paraId="5D852F26" w14:textId="166FBE70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3B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7A8D7E" w14:textId="77777777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right="241"/>
              <w:rPr>
                <w:spacing w:val="-2"/>
                <w:sz w:val="20"/>
                <w:szCs w:val="20"/>
              </w:rPr>
            </w:pPr>
          </w:p>
          <w:p w14:paraId="596EB592" w14:textId="5C2AB307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29DA74" w14:textId="77777777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</w:p>
          <w:p w14:paraId="07388A0B" w14:textId="36930CA3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FD9C07" w14:textId="77777777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</w:p>
          <w:p w14:paraId="1F147FF8" w14:textId="20AE624B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112FEF8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A2370" w14:textId="7703DB30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K1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E53C2" w14:textId="69FCAA89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4A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500BAD" w14:textId="6B088A19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CA94A" w14:textId="59D96B45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7539F" w14:textId="48E92A7D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6E202694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C3C721" w14:textId="6274F7EC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K1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BB2D88" w14:textId="3C57F1D3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4B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CE8D80" w14:textId="41A6C9E8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75233" w14:textId="4B24C9C9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93B2E" w14:textId="340FD9A6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56ABAE94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386ED" w14:textId="135541CE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K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2C1920" w14:textId="48CA2DBD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K1A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CCB119" w14:textId="369CA79E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B2E912" w14:textId="7A734BFF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A41AF9" w14:textId="5F1D7FC8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96B87" w:rsidRPr="004C1BCF" w14:paraId="531AF12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DEE3E4" w14:textId="4BA26C90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NDT80MK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D96F75" w14:textId="312BB2C5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NDT80MK1B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595DF" w14:textId="32D7262D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50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378F6" w14:textId="4BDF0B3D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ndt80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NDT80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42CE4" w14:textId="09BC0AA1" w:rsidR="00996B87" w:rsidRPr="004C1BCF" w:rsidRDefault="00996B8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D42D02" w:rsidRPr="004C1BCF" w14:paraId="3584E981" w14:textId="77777777" w:rsidTr="00113E16">
        <w:trPr>
          <w:gridAfter w:val="1"/>
          <w:wAfter w:w="2475" w:type="dxa"/>
          <w:cantSplit/>
          <w:trHeight w:val="808"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47E7B" w14:textId="66DBFCB9" w:rsidR="00D42D02" w:rsidRPr="00113E16" w:rsidRDefault="00D42D02" w:rsidP="00263EFB">
            <w:pPr>
              <w:pStyle w:val="TableParagraph"/>
              <w:kinsoku w:val="0"/>
              <w:overflowPunct w:val="0"/>
              <w:spacing w:after="240"/>
              <w:ind w:left="0" w:right="65"/>
              <w:rPr>
                <w:b/>
                <w:bCs/>
              </w:rPr>
            </w:pPr>
            <w:r w:rsidRPr="00113E16">
              <w:rPr>
                <w:b/>
                <w:bCs/>
                <w:i/>
                <w:lang w:val="en-GB"/>
              </w:rPr>
              <w:t>rfx2</w:t>
            </w:r>
            <w:r w:rsidR="00D130C7" w:rsidRPr="00113E16">
              <w:t>∆</w:t>
            </w:r>
            <w:r w:rsidRPr="00113E16">
              <w:rPr>
                <w:b/>
                <w:bCs/>
                <w:lang w:val="en-GB"/>
              </w:rPr>
              <w:t xml:space="preserve"> mutants and complemented strains</w:t>
            </w:r>
          </w:p>
        </w:tc>
      </w:tr>
      <w:tr w:rsidR="00A336C9" w:rsidRPr="004C1BCF" w14:paraId="7D9E041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D0E7A" w14:textId="0E96FCA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1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51298C" w14:textId="51688C6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B3C7CA" w14:textId="516A81B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44177" w14:textId="27B4DDE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RFX2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5024BB" w14:textId="6A81467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7984202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A5842" w14:textId="32DE580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887E2" w14:textId="16E3E8E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1D3E0" w14:textId="7DFF5FA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2A0BFF" w14:textId="221C578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RFX2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B0462" w14:textId="7C7988B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73471E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D950C3" w14:textId="4069952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BF9B1" w14:textId="2D8C6A8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6E5A0" w14:textId="4904CA5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3FB4C" w14:textId="01FBA55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RFX2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8C7A15" w14:textId="5D7FB35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F34ABF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17FD8" w14:textId="7EDEFFE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3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25FF5" w14:textId="4C0C125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2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7EF59" w14:textId="57D3CC5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6361F" w14:textId="41935E1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728CA" w14:textId="07110EF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72C2408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8DF68B" w14:textId="062964B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3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80A3C" w14:textId="7D09554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2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D948A" w14:textId="73520F4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8259B" w14:textId="5A8D082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77A357" w14:textId="3477F03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DD77E7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B2A61E" w14:textId="6A1AA49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4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9BAEC1" w14:textId="1B284C0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3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8C047E" w14:textId="2E21C89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54291" w14:textId="28F1ACE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27AAFC" w14:textId="78469F8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45BE585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E4904" w14:textId="73F9A45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4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3E09E" w14:textId="4B21E0B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3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CCFC9" w14:textId="611893E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C2950" w14:textId="06409AA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9ACFE" w14:textId="4862F76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588D75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974CE" w14:textId="6DB5A65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K1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2F6C1" w14:textId="6CBC233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4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D0FD83" w14:textId="06EE0ED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A7BA8" w14:textId="33B112C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86B98A" w14:textId="17BAF45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01EE3D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345EA" w14:textId="08A0B2E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K1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9DE9C9" w14:textId="17FC165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4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EC4AD" w14:textId="75BBD10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BCFAE" w14:textId="3A33044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0B0DD7" w14:textId="7A3C0B4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D97CCD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8D418" w14:textId="3CF2F4C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RFX2MK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D4A93" w14:textId="4FA668D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K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2C989" w14:textId="414ED69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2A6855" w14:textId="3F2242E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F15D5F" w14:textId="6C89E86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025443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D91E1" w14:textId="3E0FD59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K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26DC8" w14:textId="00810BF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FX2MK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A740A" w14:textId="088BC2D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26A10" w14:textId="1957515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fx2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FX2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BDE20" w14:textId="01A4AAA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29ABDB3" w14:textId="77777777" w:rsidTr="00113E16">
        <w:trPr>
          <w:gridAfter w:val="1"/>
          <w:wAfter w:w="2475" w:type="dxa"/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93A33" w14:textId="70A10846" w:rsidR="00A336C9" w:rsidRPr="00113E16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</w:rPr>
            </w:pPr>
            <w:r w:rsidRPr="00113E16">
              <w:rPr>
                <w:b/>
                <w:bCs/>
                <w:i/>
                <w:lang w:val="en-GB"/>
              </w:rPr>
              <w:t>rlm1</w:t>
            </w:r>
            <w:r w:rsidR="00D130C7" w:rsidRPr="00113E16">
              <w:t>∆</w:t>
            </w:r>
            <w:r w:rsidRPr="00113E16">
              <w:rPr>
                <w:b/>
                <w:bCs/>
                <w:lang w:val="en-GB"/>
              </w:rPr>
              <w:t xml:space="preserve"> mutants</w:t>
            </w:r>
          </w:p>
        </w:tc>
      </w:tr>
      <w:tr w:rsidR="00A336C9" w:rsidRPr="004C1BCF" w14:paraId="4C7F37E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79EDF" w14:textId="1C32732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1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6B198" w14:textId="567841E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47F33B" w14:textId="74BF67D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4ADE33" w14:textId="3E4CED8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RLM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B141B" w14:textId="2532B0C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755FE7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66A96" w14:textId="5E86527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3C9D2" w14:textId="621603C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124227" w14:textId="6E00390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082DF" w14:textId="6CE24B3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RLM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298165" w14:textId="24B5081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42C0626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83C91" w14:textId="019CE39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850DB" w14:textId="7AD48F1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62B4A8" w14:textId="19981D0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9555D" w14:textId="1676D19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RLM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CC3CD" w14:textId="5004C72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152489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94300" w14:textId="47835BA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3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C1BC9" w14:textId="155ED38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2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E2BE1F" w14:textId="7B9F6A6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46567" w14:textId="7F380DB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D31ED3" w14:textId="6259862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26034E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6F7574" w14:textId="71E5CA0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3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99233" w14:textId="1784E65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2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A64B3" w14:textId="2DC1630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60D61" w14:textId="4BEB33D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C20B9" w14:textId="1F7CCAA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2D8CF4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48848" w14:textId="608518B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4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1D0B78" w14:textId="6D128D3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3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4DE837" w14:textId="6F01088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D255DB" w14:textId="7BDA105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47E29" w14:textId="1176665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ADD639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0D475" w14:textId="7BC00AD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4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372DC" w14:textId="116C92D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RLM1M3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A1A32" w14:textId="15B17FC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3BB373" w14:textId="2981168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rlm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6020F7" w14:textId="064202D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DE98826" w14:textId="77777777" w:rsidTr="00113E16">
        <w:trPr>
          <w:gridAfter w:val="1"/>
          <w:wAfter w:w="2475" w:type="dxa"/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516DAF" w14:textId="302979C4" w:rsidR="00A336C9" w:rsidRPr="00113E16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</w:rPr>
            </w:pPr>
            <w:r w:rsidRPr="00113E16">
              <w:rPr>
                <w:b/>
                <w:bCs/>
                <w:i/>
                <w:lang w:val="en-GB"/>
              </w:rPr>
              <w:t>sfu1</w:t>
            </w:r>
            <w:r w:rsidR="00D130C7" w:rsidRPr="00113E16">
              <w:rPr>
                <w:i/>
                <w:iCs/>
              </w:rPr>
              <w:t>∆</w:t>
            </w:r>
            <w:r w:rsidRPr="00113E16">
              <w:rPr>
                <w:b/>
                <w:bCs/>
                <w:lang w:val="en-GB"/>
              </w:rPr>
              <w:t xml:space="preserve"> mutants and complemented strains</w:t>
            </w:r>
          </w:p>
        </w:tc>
      </w:tr>
      <w:tr w:rsidR="00A336C9" w:rsidRPr="004C1BCF" w14:paraId="1A133F1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1B3D7" w14:textId="1E1FEE2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SFU1M1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AD1952" w14:textId="4A00EDF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12CF1" w14:textId="557FF9F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5DE57" w14:textId="4790A51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FF5956" w14:textId="2D747C2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71FA9CC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99999B" w14:textId="20B610B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6A99A" w14:textId="03AC439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527B3" w14:textId="29A6530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0E50D" w14:textId="5735FE0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01AA3" w14:textId="68CCA46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A2F883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257C1" w14:textId="02A94B5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ED4874" w14:textId="33BC733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14C9A" w14:textId="6CCCE20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48E35" w14:textId="48EB41E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304E0F" w14:textId="0DCC36B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04DCDB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0F9E9" w14:textId="5F9CF5A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3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9013DE" w14:textId="2389BF8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2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71CA4" w14:textId="0B080B4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2961F" w14:textId="6B294FF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75F53D" w14:textId="6E5C243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F84957A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B099C" w14:textId="76852AB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3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BCA100" w14:textId="6DC42FF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2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97C74" w14:textId="4EA44E8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A846EF" w14:textId="1579E9D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B5FBAA" w14:textId="5FE6E12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15E235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BEED9" w14:textId="1A717BF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4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6D965" w14:textId="0EAC723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3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5EB402" w14:textId="10652DF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C9308" w14:textId="26CA717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117FBD" w14:textId="3758301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A4378F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62B0C6" w14:textId="08A7760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4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45733" w14:textId="1B67217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3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20D02" w14:textId="14A13AE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29B22A" w14:textId="15F52F3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A49DB9" w14:textId="4D38DE0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4BF2997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5F96A" w14:textId="5E7C8E6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5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DDFDCB" w14:textId="6B70D98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4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5E4DFC" w14:textId="085E093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E26BF9" w14:textId="3F92B82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52ED6" w14:textId="19AABB4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3C5301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75CF1D" w14:textId="635588B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5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977601" w14:textId="636A1CA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4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9708E9" w14:textId="1A942D2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3DB8EB" w14:textId="03FEC46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C0D41" w14:textId="45DFCC5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DB3A28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B5E0D9" w14:textId="78DA4CD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6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FC424" w14:textId="69C3D9C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5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474B8" w14:textId="4195883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E6FF0" w14:textId="096EA45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933C4" w14:textId="35AE0F6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A2A8D64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0FC76" w14:textId="1987A91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6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522F9C" w14:textId="046F083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5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93E14" w14:textId="2097654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F46E7" w14:textId="0ED37CD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DFEA41" w14:textId="7190A87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40EB593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E72B73" w14:textId="3299E6B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SFU1MK1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AA316" w14:textId="5533D23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6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CF4154" w14:textId="6B15DAB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0A3883" w14:textId="70219C8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6E34F" w14:textId="559AFDB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D1C33A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630F0" w14:textId="40137CF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K1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305A0D" w14:textId="46AED1E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6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B9005" w14:textId="4075857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0EDDA" w14:textId="1F5BB2A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419C77" w14:textId="36037F3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14583D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A0BF7" w14:textId="3BB826A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K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9BDB3" w14:textId="22B0697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K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F53FF" w14:textId="778DE2F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61A8D" w14:textId="1D15A09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F586EA" w14:textId="3F351E6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9DF84E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A1A30" w14:textId="64CA603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K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2B8BBC" w14:textId="42DA902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SFU1MK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9CA582" w14:textId="194A366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862984" w14:textId="14BDA3D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sfu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SFU1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F39D1F" w14:textId="73DB333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DFB03CF" w14:textId="18ED0E37" w:rsidTr="00113E16">
        <w:trPr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B0D57D" w14:textId="71368AE5" w:rsidR="00A336C9" w:rsidRPr="00113E16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</w:rPr>
            </w:pPr>
            <w:r w:rsidRPr="00113E16">
              <w:rPr>
                <w:b/>
                <w:bCs/>
                <w:i/>
                <w:lang w:val="en-GB"/>
              </w:rPr>
              <w:t>zcf21</w:t>
            </w:r>
            <w:r w:rsidR="00D130C7" w:rsidRPr="00113E16">
              <w:rPr>
                <w:i/>
                <w:iCs/>
              </w:rPr>
              <w:t>∆</w:t>
            </w:r>
            <w:r w:rsidRPr="00113E16">
              <w:rPr>
                <w:b/>
                <w:bCs/>
                <w:lang w:val="en-GB"/>
              </w:rPr>
              <w:t xml:space="preserve"> mutants and complemented strains</w:t>
            </w:r>
          </w:p>
        </w:tc>
        <w:tc>
          <w:tcPr>
            <w:tcW w:w="2475" w:type="dxa"/>
          </w:tcPr>
          <w:p w14:paraId="59471491" w14:textId="77777777" w:rsidR="00A336C9" w:rsidRPr="004C1BCF" w:rsidRDefault="00A336C9" w:rsidP="00263EFB">
            <w:pPr>
              <w:widowControl/>
              <w:autoSpaceDE/>
              <w:autoSpaceDN/>
              <w:adjustRightInd/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336C9" w:rsidRPr="004C1BCF" w14:paraId="5AA6B58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5C7D2" w14:textId="1EAA6A7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1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FA6A6" w14:textId="0AC265A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8DC3C" w14:textId="4F15679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15D0E7" w14:textId="2A25EB2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ZCF2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FBDEFE" w14:textId="3B47FBB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1B0F1E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7EBDF7" w14:textId="5EC2275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4A83B9" w14:textId="596BD12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AC25A0" w14:textId="03337D0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2C47AA" w14:textId="2881869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ZCF2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604C0" w14:textId="538FE9A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6BF23F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01DC7C" w14:textId="1843A6E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746A78" w14:textId="7665B3D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56D50" w14:textId="6950040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DF693B" w14:textId="2D5ACC8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ZCF21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4EE19" w14:textId="53038D8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96079E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DD32FD" w14:textId="36B04DF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3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FA091A" w14:textId="24ABCC1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2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3BE137" w14:textId="3DB6766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BF2B7" w14:textId="5A1B8BA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zcf2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DB3A83" w14:textId="4A59300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78B1464F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284FAD" w14:textId="6DC102D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3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856C80" w14:textId="2095E6D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2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03D5E" w14:textId="1BE833D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5F3B4E" w14:textId="7E930B3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zcf2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72F86C" w14:textId="5A959C3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0A1F6F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80D363" w14:textId="31C4A02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4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3A38DF" w14:textId="5F40521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3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4922D" w14:textId="3618A4D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888B4C" w14:textId="3F3E283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54B49E" w14:textId="3897ECD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7544199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E3821" w14:textId="419AA52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ZCF21M4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7BFA2B" w14:textId="64BED71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3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91598" w14:textId="6A7832E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FE371E" w14:textId="1A3BA46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55E00" w14:textId="3765A05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BDAEC2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23ECA" w14:textId="68A2012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K1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FA021" w14:textId="2A12705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4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ED62D" w14:textId="2046AD1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4B3B11" w14:textId="3C1F8A0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5AFED" w14:textId="50C3FD5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5F3288F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3D584D" w14:textId="7C67B63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K1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715B6F" w14:textId="31C7162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4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CDACE1" w14:textId="526B93B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6E21CF" w14:textId="68AE1F7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3D585" w14:textId="09DB027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6D3C564" w14:textId="77777777" w:rsidTr="00113E16">
        <w:trPr>
          <w:gridAfter w:val="1"/>
          <w:wAfter w:w="2475" w:type="dxa"/>
          <w:cantSplit/>
          <w:trHeight w:val="88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534A7" w14:textId="7777777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</w:p>
          <w:p w14:paraId="23187B1B" w14:textId="0639DDF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K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FD631A" w14:textId="7777777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</w:p>
          <w:p w14:paraId="7D37898E" w14:textId="63C1E86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K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8870C" w14:textId="7777777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0" w:right="241"/>
              <w:rPr>
                <w:spacing w:val="-2"/>
                <w:sz w:val="20"/>
                <w:szCs w:val="20"/>
              </w:rPr>
            </w:pPr>
          </w:p>
          <w:p w14:paraId="56A5091E" w14:textId="33CFB25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2A12D" w14:textId="77777777" w:rsidR="00263EFB" w:rsidRDefault="00263EFB" w:rsidP="00263EFB">
            <w:pPr>
              <w:pStyle w:val="TableParagraph"/>
              <w:kinsoku w:val="0"/>
              <w:overflowPunct w:val="0"/>
              <w:spacing w:after="240"/>
              <w:ind w:left="0" w:right="65"/>
              <w:rPr>
                <w:i/>
                <w:sz w:val="20"/>
                <w:szCs w:val="20"/>
                <w:lang w:val="en-GB"/>
              </w:rPr>
            </w:pPr>
          </w:p>
          <w:p w14:paraId="145B998B" w14:textId="2ECBC3C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0" w:right="65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357DB" w14:textId="77777777" w:rsidR="00D130C7" w:rsidRDefault="00D130C7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</w:p>
          <w:p w14:paraId="191E3494" w14:textId="533A5C4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43E7D73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F7E629" w14:textId="303772A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K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579DA" w14:textId="5A355FA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21MK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607A8F" w14:textId="406CC7D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A9C09" w14:textId="4B258F0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2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21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0E82D" w14:textId="72ED778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21BDE8B" w14:textId="075D09AB" w:rsidTr="00113E16">
        <w:trPr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588CBC" w14:textId="1ACDEC11" w:rsidR="00A336C9" w:rsidRPr="00113E16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</w:rPr>
            </w:pPr>
            <w:r w:rsidRPr="00113E16">
              <w:rPr>
                <w:b/>
                <w:bCs/>
                <w:i/>
                <w:lang w:val="en-GB"/>
              </w:rPr>
              <w:t>zcf35</w:t>
            </w:r>
            <w:r w:rsidR="00D130C7" w:rsidRPr="00113E16">
              <w:rPr>
                <w:i/>
                <w:iCs/>
              </w:rPr>
              <w:t>∆</w:t>
            </w:r>
            <w:r w:rsidRPr="00113E16">
              <w:rPr>
                <w:b/>
                <w:bCs/>
                <w:lang w:val="en-GB"/>
              </w:rPr>
              <w:t xml:space="preserve"> mutants and complemented strains</w:t>
            </w:r>
          </w:p>
        </w:tc>
        <w:tc>
          <w:tcPr>
            <w:tcW w:w="2475" w:type="dxa"/>
          </w:tcPr>
          <w:p w14:paraId="1748971A" w14:textId="77777777" w:rsidR="00A336C9" w:rsidRPr="004C1BCF" w:rsidRDefault="00A336C9" w:rsidP="00263EFB">
            <w:pPr>
              <w:widowControl/>
              <w:autoSpaceDE/>
              <w:autoSpaceDN/>
              <w:adjustRightInd/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336C9" w:rsidRPr="004C1BCF" w14:paraId="6DBEA73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38640" w14:textId="3AAF929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1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22679" w14:textId="7C987A8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eastAsia="de-DE"/>
              </w:rPr>
              <w:noBreakHyphen/>
              <w:t>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DAAA41" w14:textId="283C20A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23F3B" w14:textId="1C5CA1E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ZCF35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07614" w14:textId="1B102C0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2D370E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547C0" w14:textId="00A1AA0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AE43A0" w14:textId="550449F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6537C8" w14:textId="25BDAFC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9A171" w14:textId="4354FF2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ZCF35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31ED9" w14:textId="5675A6E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AB47EB4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59B15" w14:textId="2096AC3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B2C4E" w14:textId="4F59F90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CF5E3C" w14:textId="790D9B4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F22F3" w14:textId="72B658D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ZCF35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CBE7D" w14:textId="7A9041F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625BDB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836A6" w14:textId="49B4223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3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54DF5" w14:textId="1E92790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2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C66B4" w14:textId="1A0B6DF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1CD1CC" w14:textId="52D417F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zcf35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A940BE" w14:textId="0B3F38A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EAE393A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8A824" w14:textId="743A70A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3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271C36" w14:textId="01000EA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2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200C2" w14:textId="4385FE1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3F4B5" w14:textId="5039FDA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</w:rPr>
              <w:t>/</w:t>
            </w:r>
            <w:r w:rsidRPr="004C1BCF">
              <w:rPr>
                <w:i/>
                <w:sz w:val="20"/>
                <w:szCs w:val="20"/>
              </w:rPr>
              <w:t>zcf35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</w:rPr>
              <w:t>::</w:t>
            </w:r>
            <w:r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1FA29D" w14:textId="136C769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17C0B7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6FED1" w14:textId="7A3F1D2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ZCF35M4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A6D0B" w14:textId="624EE82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3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362606" w14:textId="067160A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5D84A8" w14:textId="69100EB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6D7A7" w14:textId="430E739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7436AA3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EB953" w14:textId="082D8E1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4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85C4D" w14:textId="56AFF0D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3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C9C3D3" w14:textId="46964F5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A44EE" w14:textId="7901362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r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E318AF" w14:textId="1C7567E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44AB26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89A8BF" w14:textId="36B7AA6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K1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B7071" w14:textId="3F10BE4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4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57CB6" w14:textId="0F6DD66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7E2DE8" w14:textId="792949B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3E451" w14:textId="5F20196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4370FF7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177840" w14:textId="0061997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K1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6D07AB" w14:textId="3B494FF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4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CBEB7C" w14:textId="03C7108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5CF03" w14:textId="6761E03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36D33" w14:textId="6D7A7FD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D5D39B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53F27" w14:textId="068E43A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K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E49FA5" w14:textId="1AC61C0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K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D6D08" w14:textId="06D2B09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CC1EC" w14:textId="06DED75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8316F" w14:textId="0F885B7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6BAF51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80AD88" w14:textId="3D2D575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K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8DFDB2" w14:textId="0F7D4E1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ZCF35MK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4A4D7C" w14:textId="5BCE442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B7440" w14:textId="151E725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4C1BCF">
              <w:rPr>
                <w:i/>
                <w:sz w:val="20"/>
                <w:szCs w:val="20"/>
                <w:lang w:val="en-GB"/>
              </w:rPr>
              <w:t>zcf35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4C1BCF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4C1BCF">
              <w:rPr>
                <w:sz w:val="20"/>
                <w:szCs w:val="20"/>
                <w:lang w:val="en-GB"/>
              </w:rPr>
              <w:t>/</w:t>
            </w:r>
            <w:r w:rsidRPr="004C1BCF">
              <w:rPr>
                <w:i/>
                <w:sz w:val="20"/>
                <w:szCs w:val="20"/>
                <w:lang w:val="en-GB"/>
              </w:rPr>
              <w:t>ZCF35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F78BCC" w14:textId="7D2A9D5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0D9A1716" w14:textId="77777777" w:rsidTr="00113E16">
        <w:trPr>
          <w:gridAfter w:val="1"/>
          <w:wAfter w:w="2475" w:type="dxa"/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B40113" w14:textId="5D2D0239" w:rsidR="00A336C9" w:rsidRPr="00113E16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  <w:i/>
                <w:iCs/>
              </w:rPr>
            </w:pPr>
            <w:r w:rsidRPr="00113E16">
              <w:rPr>
                <w:b/>
                <w:bCs/>
                <w:i/>
                <w:iCs/>
                <w:lang w:val="en-GB"/>
              </w:rPr>
              <w:t>ofi1</w:t>
            </w:r>
            <w:r w:rsidR="00D130C7" w:rsidRPr="00113E16">
              <w:rPr>
                <w:i/>
                <w:iCs/>
              </w:rPr>
              <w:t>∆</w:t>
            </w:r>
            <w:r w:rsidRPr="00113E16">
              <w:rPr>
                <w:b/>
                <w:bCs/>
                <w:i/>
                <w:iCs/>
                <w:lang w:val="en-GB"/>
              </w:rPr>
              <w:t xml:space="preserve"> </w:t>
            </w:r>
            <w:r w:rsidRPr="00113E16">
              <w:rPr>
                <w:b/>
                <w:bCs/>
                <w:lang w:val="en-GB"/>
              </w:rPr>
              <w:t>mutants</w:t>
            </w:r>
          </w:p>
        </w:tc>
      </w:tr>
      <w:tr w:rsidR="00A336C9" w:rsidRPr="004C1BCF" w14:paraId="5B4887A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33B08" w14:textId="6DBE3662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val="en-GB" w:eastAsia="de-DE"/>
              </w:rPr>
              <w:t>W4972M1A and -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5C7408" w14:textId="35394E4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val="en-GB" w:eastAsia="de-DE"/>
              </w:rPr>
              <w:t>WO</w:t>
            </w:r>
            <w:r w:rsidRPr="004C1BCF">
              <w:rPr>
                <w:rFonts w:eastAsia="Times New Roman"/>
                <w:sz w:val="20"/>
                <w:szCs w:val="20"/>
                <w:lang w:val="en-GB" w:eastAsia="de-DE"/>
              </w:rPr>
              <w:noBreakHyphen/>
              <w:t>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C0D62" w14:textId="1318C90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A1E1A" w14:textId="373B5277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="00A336C9" w:rsidRPr="004C1BCF">
              <w:rPr>
                <w:sz w:val="20"/>
                <w:szCs w:val="20"/>
                <w:lang w:val="en-GB"/>
              </w:rPr>
              <w:t>/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 xml:space="preserve"> OFI1</w:t>
            </w:r>
            <w:r w:rsidR="00A336C9" w:rsidRPr="004C1BCF">
              <w:rPr>
                <w:sz w:val="20"/>
                <w:szCs w:val="20"/>
                <w:lang w:val="en-GB"/>
              </w:rPr>
              <w:t>/</w:t>
            </w:r>
            <w:r w:rsidR="00A336C9"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 w:rsidRPr="005C05C4">
              <w:rPr>
                <w:i/>
                <w:iCs/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19973" w14:textId="66E388D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8A73F2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C7898C" w14:textId="727BE8C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val="en-GB" w:eastAsia="de-DE"/>
              </w:rPr>
              <w:t>W4972M2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47B46" w14:textId="169F14D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val="en-GB" w:eastAsia="de-DE"/>
              </w:rPr>
              <w:t>W4972M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A2E35" w14:textId="38E51B5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3B71CE" w14:textId="07D8221F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="00A336C9" w:rsidRPr="00D130C7">
              <w:rPr>
                <w:i/>
                <w:iCs/>
                <w:sz w:val="20"/>
                <w:szCs w:val="20"/>
                <w:lang w:val="en-GB"/>
              </w:rPr>
              <w:t>/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 xml:space="preserve"> OFI1</w:t>
            </w:r>
            <w:r w:rsidR="00A336C9" w:rsidRPr="00D130C7">
              <w:rPr>
                <w:i/>
                <w:iCs/>
                <w:sz w:val="20"/>
                <w:szCs w:val="20"/>
                <w:lang w:val="en-GB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89E1C7" w14:textId="4204B55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1C3DA31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4E9280" w14:textId="6FEEFBB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2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73481" w14:textId="3E3C124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1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62A62" w14:textId="48568D81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14AC46" w14:textId="5160C0FA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="00A336C9" w:rsidRPr="00D130C7">
              <w:rPr>
                <w:i/>
                <w:iCs/>
                <w:sz w:val="20"/>
                <w:szCs w:val="20"/>
                <w:lang w:val="en-GB"/>
              </w:rPr>
              <w:t>/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="00A336C9" w:rsidRPr="00D130C7">
              <w:rPr>
                <w:i/>
                <w:iCs/>
                <w:sz w:val="20"/>
                <w:szCs w:val="20"/>
                <w:lang w:val="en-GB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 w:rsidRPr="00D130C7">
              <w:rPr>
                <w:i/>
                <w:iCs/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  <w:lang w:val="en-GB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21B587" w14:textId="49AD5DF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4E25D47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9A297" w14:textId="2196ADA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3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7F7D29" w14:textId="2C9184F0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2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13C81" w14:textId="3B7F70D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AD398" w14:textId="1CD2FF7E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="00A336C9" w:rsidRPr="00D130C7">
              <w:rPr>
                <w:i/>
                <w:iCs/>
                <w:sz w:val="20"/>
                <w:szCs w:val="20"/>
                <w:lang w:val="en-GB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  <w:lang w:val="en-GB"/>
              </w:rPr>
              <w:t>FRT</w:t>
            </w:r>
            <w:r w:rsidR="00A336C9" w:rsidRPr="004C1BCF">
              <w:rPr>
                <w:sz w:val="20"/>
                <w:szCs w:val="20"/>
                <w:lang w:val="en-GB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 w:rsidRPr="00D130C7">
              <w:rPr>
                <w:i/>
                <w:iCs/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  <w:lang w:val="en-GB"/>
              </w:rPr>
              <w:t>::</w:t>
            </w:r>
            <w:r w:rsidR="00A336C9"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842092" w14:textId="1AF994C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6D6C82C3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1BD2A" w14:textId="65A5C2C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4972M3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2AE68" w14:textId="232E331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2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E97D75" w14:textId="2318E64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7EDBC1" w14:textId="78091AF0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="00A336C9" w:rsidRPr="00D130C7">
              <w:rPr>
                <w:i/>
                <w:iCs/>
                <w:sz w:val="20"/>
                <w:szCs w:val="20"/>
                <w:lang w:val="en-GB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  <w:lang w:val="en-GB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  <w:lang w:val="en-GB"/>
              </w:rPr>
              <w:t>FRT</w:t>
            </w:r>
            <w:r w:rsidR="00A336C9" w:rsidRPr="004C1BCF">
              <w:rPr>
                <w:sz w:val="20"/>
                <w:szCs w:val="20"/>
                <w:lang w:val="en-GB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  <w:lang w:val="en-GB"/>
              </w:rPr>
              <w:t>::</w:t>
            </w:r>
            <w:r w:rsidR="00A336C9" w:rsidRPr="004C1BCF">
              <w:rPr>
                <w:i/>
                <w:sz w:val="20"/>
                <w:szCs w:val="20"/>
                <w:lang w:val="en-GB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C14479" w14:textId="73CD994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2262A6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7FDEA" w14:textId="3E6B01A7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4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54B0A2" w14:textId="2A2B26A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3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08FA49" w14:textId="0D4753D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76AEA5" w14:textId="617A6C48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="00A336C9" w:rsidRPr="00D130C7">
              <w:rPr>
                <w:i/>
                <w:iCs/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 xml:space="preserve"> 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6A789" w14:textId="317DB30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3B6D3F7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83C39B" w14:textId="64DB2CFF" w:rsidR="00A336C9" w:rsidRPr="004C1BCF" w:rsidRDefault="00A336C9" w:rsidP="00263EFB">
            <w:pPr>
              <w:pStyle w:val="TableParagraph"/>
              <w:kinsoku w:val="0"/>
              <w:overflowPunct w:val="0"/>
              <w:spacing w:before="0" w:after="240"/>
              <w:ind w:left="0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4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3C589" w14:textId="19C04BBF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0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3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EDE366" w14:textId="54D0BC5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0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9969A" w14:textId="2EBB4608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0" w:right="65"/>
              <w:rPr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val="en-GB" w:eastAsia="de-DE"/>
              </w:rPr>
              <w:t>OFI1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spellEnd"/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33D8D" w14:textId="3E49C79E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17CCF7B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BEC82" w14:textId="4D4D714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5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D0C31" w14:textId="2F003C4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4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E9B341" w14:textId="4F3807A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E9D67" w14:textId="59A1C97A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95BA0" w14:textId="2F7BDB74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2C87C6E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DBA35" w14:textId="3715A7E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5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D64BC" w14:textId="54D6BAD5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4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E6634" w14:textId="338B093B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38D91" w14:textId="6201EDA9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AC1C0" w14:textId="3D9ECFED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7C66660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3E0882" w14:textId="4CCA518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6A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94D8C" w14:textId="08A65AD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5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80EA79" w14:textId="77EDFBAA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FEC09" w14:textId="3AB0D543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F0B6F" w14:textId="109B8853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A336C9" w:rsidRPr="004C1BCF" w14:paraId="5C8D00B1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9D3FD" w14:textId="70F7F026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6B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698E7" w14:textId="72C4E048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4C1BCF">
              <w:rPr>
                <w:rFonts w:eastAsia="Times New Roman"/>
                <w:sz w:val="20"/>
                <w:szCs w:val="20"/>
                <w:lang w:eastAsia="de-DE"/>
              </w:rPr>
              <w:t>W4972M5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4C9D4" w14:textId="7FDCA3C9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4C1BCF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FCA25" w14:textId="1F1290AC" w:rsidR="00A336C9" w:rsidRPr="004C1BCF" w:rsidRDefault="00A01CC8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sz w:val="20"/>
                <w:szCs w:val="20"/>
                <w:lang w:val="en-GB"/>
              </w:rPr>
            </w:pP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proofErr w:type="gramStart"/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proofErr w:type="gramEnd"/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  <w:r w:rsidR="00A336C9" w:rsidRPr="004C1BCF">
              <w:rPr>
                <w:sz w:val="20"/>
                <w:szCs w:val="20"/>
              </w:rPr>
              <w:t>/</w:t>
            </w:r>
            <w:r w:rsidRPr="005C05C4">
              <w:rPr>
                <w:i/>
                <w:iCs/>
                <w:sz w:val="20"/>
                <w:szCs w:val="20"/>
                <w:lang w:val="en-GB"/>
              </w:rPr>
              <w:t>o</w:t>
            </w:r>
            <w:r>
              <w:rPr>
                <w:i/>
                <w:iCs/>
                <w:sz w:val="20"/>
                <w:szCs w:val="20"/>
                <w:lang w:val="en-GB"/>
              </w:rPr>
              <w:t>fi1</w:t>
            </w:r>
            <w:r w:rsidR="005C05C4">
              <w:rPr>
                <w:sz w:val="20"/>
                <w:szCs w:val="20"/>
              </w:rPr>
              <w:t>∆</w:t>
            </w:r>
            <w:r w:rsidR="00A336C9" w:rsidRPr="004C1BCF">
              <w:rPr>
                <w:sz w:val="20"/>
                <w:szCs w:val="20"/>
              </w:rPr>
              <w:t>::</w:t>
            </w:r>
            <w:r w:rsidR="00A336C9" w:rsidRPr="004C1BCF">
              <w:rPr>
                <w:i/>
                <w:sz w:val="20"/>
                <w:szCs w:val="20"/>
              </w:rPr>
              <w:t>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4AB84B" w14:textId="39C987BC" w:rsidR="00A336C9" w:rsidRPr="004C1BCF" w:rsidRDefault="00A336C9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sz w:val="20"/>
                <w:szCs w:val="20"/>
              </w:rPr>
              <w:t>This study</w:t>
            </w:r>
          </w:p>
        </w:tc>
      </w:tr>
      <w:tr w:rsidR="00973791" w:rsidRPr="004C1BCF" w14:paraId="53EA184A" w14:textId="77777777" w:rsidTr="00E60EF7">
        <w:trPr>
          <w:gridAfter w:val="1"/>
          <w:wAfter w:w="2475" w:type="dxa"/>
          <w:cantSplit/>
        </w:trPr>
        <w:tc>
          <w:tcPr>
            <w:tcW w:w="1336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139FE6" w14:textId="35656193" w:rsidR="00973791" w:rsidRPr="00973791" w:rsidRDefault="00973791" w:rsidP="00263EFB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b/>
                <w:bCs/>
              </w:rPr>
            </w:pPr>
            <w:r w:rsidRPr="00973791">
              <w:rPr>
                <w:rFonts w:eastAsia="Times New Roman"/>
                <w:b/>
                <w:bCs/>
                <w:lang w:val="en-GB" w:eastAsia="de-DE"/>
              </w:rPr>
              <w:t>Strains expressing P</w:t>
            </w:r>
            <w:r w:rsidRPr="00973791">
              <w:rPr>
                <w:rFonts w:eastAsia="Times New Roman"/>
                <w:b/>
                <w:bCs/>
                <w:i/>
                <w:vertAlign w:val="subscript"/>
                <w:lang w:val="en-GB" w:eastAsia="de-DE"/>
              </w:rPr>
              <w:t>OP4</w:t>
            </w:r>
            <w:r w:rsidRPr="00973791">
              <w:rPr>
                <w:rFonts w:eastAsia="Times New Roman"/>
                <w:b/>
                <w:bCs/>
                <w:i/>
                <w:lang w:val="en-GB" w:eastAsia="de-DE"/>
              </w:rPr>
              <w:t>-GFP</w:t>
            </w:r>
            <w:r w:rsidRPr="00973791">
              <w:rPr>
                <w:rFonts w:eastAsia="Times New Roman"/>
                <w:b/>
                <w:bCs/>
                <w:lang w:val="en-GB" w:eastAsia="de-DE"/>
              </w:rPr>
              <w:t xml:space="preserve"> or P</w:t>
            </w:r>
            <w:r w:rsidRPr="00973791">
              <w:rPr>
                <w:rFonts w:eastAsia="Times New Roman"/>
                <w:b/>
                <w:bCs/>
                <w:i/>
                <w:vertAlign w:val="subscript"/>
                <w:lang w:val="en-GB" w:eastAsia="de-DE"/>
              </w:rPr>
              <w:t>OP4</w:t>
            </w:r>
            <w:r w:rsidRPr="00973791">
              <w:rPr>
                <w:rFonts w:eastAsia="Times New Roman"/>
                <w:b/>
                <w:bCs/>
                <w:i/>
                <w:lang w:val="en-GB" w:eastAsia="de-DE"/>
              </w:rPr>
              <w:t>-RFP</w:t>
            </w:r>
            <w:r w:rsidRPr="00973791">
              <w:rPr>
                <w:rFonts w:eastAsia="Times New Roman"/>
                <w:b/>
                <w:bCs/>
                <w:lang w:val="en-GB" w:eastAsia="de-DE"/>
              </w:rPr>
              <w:t xml:space="preserve"> reporter fusions in wild-type, </w:t>
            </w:r>
            <w:r w:rsidRPr="00973791">
              <w:rPr>
                <w:rFonts w:eastAsia="Times New Roman"/>
                <w:b/>
                <w:bCs/>
                <w:i/>
                <w:lang w:val="en-GB" w:eastAsia="de-DE"/>
              </w:rPr>
              <w:t>czf1</w:t>
            </w:r>
            <w:r>
              <w:rPr>
                <w:sz w:val="20"/>
                <w:szCs w:val="20"/>
              </w:rPr>
              <w:t>∆</w:t>
            </w:r>
            <w:r w:rsidRPr="00973791">
              <w:rPr>
                <w:rFonts w:eastAsia="Times New Roman"/>
                <w:b/>
                <w:bCs/>
                <w:lang w:val="en-GB" w:eastAsia="de-DE"/>
              </w:rPr>
              <w:t xml:space="preserve">, </w:t>
            </w:r>
            <w:r w:rsidRPr="00973791">
              <w:rPr>
                <w:rFonts w:eastAsia="Times New Roman"/>
                <w:b/>
                <w:bCs/>
                <w:i/>
                <w:lang w:val="en-GB" w:eastAsia="de-DE"/>
              </w:rPr>
              <w:t>wor1</w:t>
            </w:r>
            <w:r>
              <w:rPr>
                <w:sz w:val="20"/>
                <w:szCs w:val="20"/>
              </w:rPr>
              <w:t>∆</w:t>
            </w:r>
            <w:r w:rsidRPr="00973791">
              <w:rPr>
                <w:rFonts w:eastAsia="Times New Roman"/>
                <w:b/>
                <w:bCs/>
                <w:lang w:val="en-GB" w:eastAsia="de-DE"/>
              </w:rPr>
              <w:t xml:space="preserve">, and </w:t>
            </w:r>
            <w:r w:rsidRPr="00973791">
              <w:rPr>
                <w:rFonts w:eastAsia="Times New Roman"/>
                <w:b/>
                <w:bCs/>
                <w:i/>
                <w:lang w:val="en-GB" w:eastAsia="de-DE"/>
              </w:rPr>
              <w:t>wor2</w:t>
            </w:r>
            <w:r>
              <w:rPr>
                <w:sz w:val="20"/>
                <w:szCs w:val="20"/>
              </w:rPr>
              <w:t>∆</w:t>
            </w:r>
            <w:r w:rsidRPr="00973791">
              <w:rPr>
                <w:rFonts w:eastAsia="Times New Roman"/>
                <w:b/>
                <w:bCs/>
                <w:lang w:val="en-GB" w:eastAsia="de-DE"/>
              </w:rPr>
              <w:t xml:space="preserve"> backgrounds</w:t>
            </w:r>
          </w:p>
        </w:tc>
      </w:tr>
      <w:tr w:rsidR="002251E5" w:rsidRPr="00372456" w14:paraId="27CE393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11E25" w14:textId="62A07475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OP4G42A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E24B2" w14:textId="7F2023B4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OP4G4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27D6D" w14:textId="60AC3C45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2CAB7" w14:textId="44A0ECE3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iCs/>
                <w:sz w:val="20"/>
                <w:szCs w:val="20"/>
                <w:lang w:val="en-GB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</w:t>
            </w:r>
            <w:proofErr w:type="gramStart"/>
            <w:r w:rsidRPr="00372456">
              <w:rPr>
                <w:i/>
                <w:sz w:val="20"/>
                <w:szCs w:val="20"/>
                <w:lang w:val="en-GB"/>
              </w:rPr>
              <w:t>4</w:t>
            </w:r>
            <w:r w:rsidRPr="00372456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372456">
              <w:rPr>
                <w:sz w:val="20"/>
                <w:szCs w:val="20"/>
                <w:lang w:val="en-GB"/>
              </w:rPr>
              <w:t>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G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79BBB" w14:textId="28CC8AEB" w:rsidR="002251E5" w:rsidRPr="00372456" w:rsidRDefault="0026513E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se et al. 2013</w:t>
            </w:r>
          </w:p>
        </w:tc>
      </w:tr>
      <w:tr w:rsidR="002251E5" w:rsidRPr="00372456" w14:paraId="547A804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F3917" w14:textId="40A08D3D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OP4R22A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1E11E9" w14:textId="657D4E8C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OP4R21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A1C713" w14:textId="63F557C1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EFCEC" w14:textId="7FC192C7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i/>
                <w:iCs/>
                <w:sz w:val="20"/>
                <w:szCs w:val="20"/>
                <w:lang w:val="en-GB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</w:t>
            </w:r>
            <w:proofErr w:type="gramStart"/>
            <w:r w:rsidRPr="00372456">
              <w:rPr>
                <w:i/>
                <w:sz w:val="20"/>
                <w:szCs w:val="20"/>
                <w:lang w:val="en-GB"/>
              </w:rPr>
              <w:t>4</w:t>
            </w:r>
            <w:r w:rsidRPr="00372456">
              <w:rPr>
                <w:sz w:val="20"/>
                <w:szCs w:val="20"/>
                <w:lang w:val="en-GB"/>
              </w:rPr>
              <w:t>::</w:t>
            </w:r>
            <w:proofErr w:type="gramEnd"/>
            <w:r w:rsidRPr="00372456">
              <w:rPr>
                <w:sz w:val="20"/>
                <w:szCs w:val="20"/>
                <w:lang w:val="en-GB"/>
              </w:rPr>
              <w:t>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R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19951E" w14:textId="49FA2785" w:rsidR="002251E5" w:rsidRPr="00372456" w:rsidRDefault="0026513E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sse et al. 2013</w:t>
            </w:r>
          </w:p>
        </w:tc>
      </w:tr>
      <w:tr w:rsidR="002251E5" w:rsidRPr="00372456" w14:paraId="7A89C9F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252F8" w14:textId="45EFE910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CZF1M4AOP4G4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59A62" w14:textId="1FCCD84A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CZF1M4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807478" w14:textId="7CB9FEE6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11BBF" w14:textId="72430A9B" w:rsidR="002251E5" w:rsidRPr="00372456" w:rsidRDefault="002251E5" w:rsidP="002251E5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czf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czf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 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GFP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926DC4" w14:textId="310675D0" w:rsidR="002251E5" w:rsidRPr="00372456" w:rsidRDefault="00DE4617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5AC09AA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291961" w14:textId="6A5723BE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lastRenderedPageBreak/>
              <w:t>WCZF1M4AOP4G42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F5F6E" w14:textId="6627BCE1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CZF1M4AOP4G4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BCB37C" w14:textId="0674B631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E828C" w14:textId="212D0E7D" w:rsidR="002251E5" w:rsidRPr="00372456" w:rsidRDefault="002251E5" w:rsidP="002251E5">
            <w:pPr>
              <w:spacing w:before="4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czf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czf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 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i/>
                <w:sz w:val="20"/>
                <w:szCs w:val="20"/>
              </w:rPr>
              <w:t>op4</w:t>
            </w:r>
            <w:r w:rsidRPr="00372456">
              <w:rPr>
                <w:sz w:val="20"/>
                <w:szCs w:val="20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</w:rPr>
              <w:t>OP4</w:t>
            </w:r>
            <w:r w:rsidRPr="00372456">
              <w:rPr>
                <w:i/>
                <w:sz w:val="20"/>
                <w:szCs w:val="20"/>
              </w:rPr>
              <w:t>-G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232148" w14:textId="0BAAA460" w:rsidR="002251E5" w:rsidRPr="00372456" w:rsidRDefault="00DE4617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14F1D53E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92406" w14:textId="7F839047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CZF1M4BOP4R2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B7A8DD" w14:textId="7542F1E5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CZF1M4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5DFFB" w14:textId="4C19AE18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E74C7" w14:textId="5965BAA2" w:rsidR="002251E5" w:rsidRPr="00372456" w:rsidRDefault="002251E5" w:rsidP="002251E5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czf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czf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 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RFP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2D2E7" w14:textId="7AAE4012" w:rsidR="002251E5" w:rsidRPr="00372456" w:rsidRDefault="00DE4617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247EF72A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9BC5A" w14:textId="2C030DE9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CZF1M4BOP4R22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BA754" w14:textId="3B51AD16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CZF1M4BOP4R2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CF2B2A" w14:textId="486AA2AA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B7C871" w14:textId="6ECAC37D" w:rsidR="002251E5" w:rsidRPr="00372456" w:rsidRDefault="002251E5" w:rsidP="002251E5">
            <w:pPr>
              <w:spacing w:before="40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czf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czf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 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i/>
                <w:sz w:val="20"/>
                <w:szCs w:val="20"/>
              </w:rPr>
              <w:t>op4</w:t>
            </w:r>
            <w:r w:rsidRPr="00372456">
              <w:rPr>
                <w:sz w:val="20"/>
                <w:szCs w:val="20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</w:rPr>
              <w:t>OP4</w:t>
            </w:r>
            <w:r w:rsidRPr="00372456">
              <w:rPr>
                <w:i/>
                <w:sz w:val="20"/>
                <w:szCs w:val="20"/>
              </w:rPr>
              <w:t>-R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17D40" w14:textId="793458FA" w:rsidR="002251E5" w:rsidRPr="00372456" w:rsidRDefault="00DE4617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30B64C99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7BED38" w14:textId="526CB218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AOP4G4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4850D0" w14:textId="2EF91C7C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122BD" w14:textId="70835F08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E8B26" w14:textId="32856A61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="00372456"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GFP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1CE628" w14:textId="728B1A93" w:rsidR="002251E5" w:rsidRPr="00372456" w:rsidRDefault="00DE4617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6B5D76F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90264" w14:textId="0C396DFA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AOP4G42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ED86A7" w14:textId="1BE2C04C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AOP4G4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383B7" w14:textId="7AE1AB2A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0F585" w14:textId="23AAC475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wor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="00372456"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 xml:space="preserve"> 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i/>
                <w:sz w:val="20"/>
                <w:szCs w:val="20"/>
              </w:rPr>
              <w:t>op4</w:t>
            </w:r>
            <w:r w:rsidRPr="00372456">
              <w:rPr>
                <w:sz w:val="20"/>
                <w:szCs w:val="20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</w:rPr>
              <w:t>OP4</w:t>
            </w:r>
            <w:r w:rsidRPr="00372456">
              <w:rPr>
                <w:i/>
                <w:sz w:val="20"/>
                <w:szCs w:val="20"/>
              </w:rPr>
              <w:t>-G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07DAAF" w14:textId="2FA4B467" w:rsidR="002251E5" w:rsidRPr="00372456" w:rsidRDefault="00DE4617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15F482F8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DFD01" w14:textId="22E08125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BOP4R2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100155" w14:textId="19C71F24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0FD7EB" w14:textId="3E7074CD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B3B80" w14:textId="68DA3CBE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="00372456"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RFP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64AE9" w14:textId="4BA6FE9E" w:rsidR="002251E5" w:rsidRPr="00372456" w:rsidRDefault="001D02C9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06D51AB2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C4125" w14:textId="123CCA7E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BOP4R22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BEC1A" w14:textId="039B8DA6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1M6BOP4R2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7D7C1C" w14:textId="7B3DB0C4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CDAF2" w14:textId="4B539575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wor1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wor1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FRT</w:t>
            </w:r>
          </w:p>
          <w:p w14:paraId="530F26C5" w14:textId="438851B4" w:rsidR="002251E5" w:rsidRPr="00372456" w:rsidRDefault="002251E5" w:rsidP="00372456">
            <w:pPr>
              <w:pStyle w:val="TableParagraph"/>
              <w:kinsoku w:val="0"/>
              <w:overflowPunct w:val="0"/>
              <w:spacing w:after="240"/>
              <w:ind w:left="0" w:right="65"/>
              <w:rPr>
                <w:i/>
                <w:iCs/>
                <w:sz w:val="20"/>
                <w:szCs w:val="20"/>
                <w:lang w:val="en-GB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eastAsia="de-DE"/>
              </w:rPr>
              <w:t>OP4</w:t>
            </w:r>
            <w:r w:rsidRPr="00372456">
              <w:rPr>
                <w:sz w:val="20"/>
                <w:szCs w:val="20"/>
              </w:rPr>
              <w:t>/</w:t>
            </w:r>
            <w:r w:rsidRPr="00372456">
              <w:rPr>
                <w:i/>
                <w:sz w:val="20"/>
                <w:szCs w:val="20"/>
              </w:rPr>
              <w:t>op</w:t>
            </w:r>
            <w:proofErr w:type="gramStart"/>
            <w:r w:rsidRPr="00372456">
              <w:rPr>
                <w:i/>
                <w:sz w:val="20"/>
                <w:szCs w:val="20"/>
              </w:rPr>
              <w:t>4</w:t>
            </w:r>
            <w:r w:rsidRPr="00372456">
              <w:rPr>
                <w:sz w:val="20"/>
                <w:szCs w:val="20"/>
              </w:rPr>
              <w:t>::</w:t>
            </w:r>
            <w:proofErr w:type="gramEnd"/>
            <w:r w:rsidRPr="00372456">
              <w:rPr>
                <w:sz w:val="20"/>
                <w:szCs w:val="20"/>
              </w:rPr>
              <w:t>P</w:t>
            </w:r>
            <w:r w:rsidRPr="00372456">
              <w:rPr>
                <w:i/>
                <w:sz w:val="20"/>
                <w:szCs w:val="20"/>
                <w:vertAlign w:val="subscript"/>
              </w:rPr>
              <w:t>OP4</w:t>
            </w:r>
            <w:r w:rsidRPr="00372456">
              <w:rPr>
                <w:i/>
                <w:sz w:val="20"/>
                <w:szCs w:val="20"/>
              </w:rPr>
              <w:t>-R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F434A" w14:textId="1691E11B" w:rsidR="002251E5" w:rsidRPr="00372456" w:rsidRDefault="001D02C9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0EC51B95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533C7B" w14:textId="39EFB958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AOP4G4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442FCD" w14:textId="3CA634D8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A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EA7B47" w14:textId="08B3364F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88284B" w14:textId="4910B753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="00372456"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GFP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E6A69" w14:textId="386CDFD6" w:rsidR="002251E5" w:rsidRPr="00372456" w:rsidRDefault="001D02C9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70083DBD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F2746" w14:textId="4130FFDE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AOP4G42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25563" w14:textId="37E56863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AOP4G4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29034" w14:textId="5E3725C7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A3018B" w14:textId="3CE1AC40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="00372456"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G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7F05A4" w14:textId="34D65768" w:rsidR="002251E5" w:rsidRPr="00372456" w:rsidRDefault="001D02C9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31DECA70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D526AD" w14:textId="46982DA3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BOP4R21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397FC9" w14:textId="571B9F74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B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7F9B2" w14:textId="04B11C29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2D392" w14:textId="68E5D15B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="00372456"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RFP-SAT1-FLIP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B3A77" w14:textId="4CA6F367" w:rsidR="002251E5" w:rsidRPr="00372456" w:rsidRDefault="001D02C9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  <w:tr w:rsidR="002251E5" w:rsidRPr="00372456" w14:paraId="13A6C57C" w14:textId="77777777" w:rsidTr="00113E16">
        <w:trPr>
          <w:gridAfter w:val="1"/>
          <w:wAfter w:w="2475" w:type="dxa"/>
          <w:cantSplit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E564F" w14:textId="0FD4B50D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9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BOP4R22</w:t>
            </w:r>
            <w:r w:rsidRPr="00372456">
              <w:rPr>
                <w:rFonts w:eastAsia="Times New Roman"/>
                <w:sz w:val="20"/>
                <w:szCs w:val="20"/>
                <w:vertAlign w:val="superscript"/>
                <w:lang w:eastAsia="de-DE"/>
              </w:rPr>
              <w:t xml:space="preserve"> </w:t>
            </w:r>
          </w:p>
        </w:tc>
        <w:tc>
          <w:tcPr>
            <w:tcW w:w="2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720145" w14:textId="0DC5EAB1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16"/>
              <w:rPr>
                <w:rFonts w:eastAsia="Times New Roman"/>
                <w:sz w:val="20"/>
                <w:szCs w:val="20"/>
                <w:lang w:eastAsia="de-DE"/>
              </w:rPr>
            </w:pPr>
            <w:r w:rsidRPr="00372456">
              <w:rPr>
                <w:rFonts w:eastAsia="Times New Roman"/>
                <w:sz w:val="20"/>
                <w:szCs w:val="20"/>
                <w:lang w:eastAsia="de-DE"/>
              </w:rPr>
              <w:t>WWOR2M4BOP4R21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79578" w14:textId="199214B5" w:rsidR="002251E5" w:rsidRPr="00372456" w:rsidRDefault="002251E5" w:rsidP="002251E5">
            <w:pPr>
              <w:pStyle w:val="TableParagraph"/>
              <w:kinsoku w:val="0"/>
              <w:overflowPunct w:val="0"/>
              <w:spacing w:after="240"/>
              <w:ind w:left="261" w:right="241"/>
              <w:rPr>
                <w:spacing w:val="-2"/>
                <w:sz w:val="20"/>
                <w:szCs w:val="20"/>
              </w:rPr>
            </w:pPr>
            <w:r w:rsidRPr="00372456">
              <w:rPr>
                <w:spacing w:val="-2"/>
                <w:sz w:val="20"/>
                <w:szCs w:val="20"/>
              </w:rPr>
              <w:t>Morschhauser Laboratory</w:t>
            </w:r>
          </w:p>
        </w:tc>
        <w:tc>
          <w:tcPr>
            <w:tcW w:w="4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1E21E4" w14:textId="4029DB33" w:rsidR="002251E5" w:rsidRPr="00372456" w:rsidRDefault="002251E5" w:rsidP="00372456">
            <w:pPr>
              <w:spacing w:before="40"/>
              <w:jc w:val="center"/>
              <w:rPr>
                <w:rFonts w:eastAsia="Times New Roman"/>
                <w:sz w:val="20"/>
                <w:szCs w:val="20"/>
                <w:lang w:val="en-GB" w:eastAsia="de-DE"/>
              </w:rPr>
            </w:pP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proofErr w:type="gramStart"/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proofErr w:type="gramEnd"/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wor2</w:t>
            </w:r>
            <w:r w:rsidR="00372456">
              <w:rPr>
                <w:sz w:val="20"/>
                <w:szCs w:val="20"/>
              </w:rPr>
              <w:t>∆</w:t>
            </w:r>
            <w:r w:rsidRPr="00372456">
              <w:rPr>
                <w:rFonts w:eastAsia="Times New Roman"/>
                <w:sz w:val="20"/>
                <w:szCs w:val="20"/>
                <w:lang w:val="en-GB" w:eastAsia="de-DE"/>
              </w:rPr>
              <w:t>::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FRT</w:t>
            </w:r>
            <w:r w:rsidR="00372456"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 xml:space="preserve"> 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rFonts w:eastAsia="Times New Roman"/>
                <w:i/>
                <w:sz w:val="20"/>
                <w:szCs w:val="20"/>
                <w:lang w:val="en-GB" w:eastAsia="de-DE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/</w:t>
            </w:r>
            <w:r w:rsidRPr="00372456">
              <w:rPr>
                <w:i/>
                <w:sz w:val="20"/>
                <w:szCs w:val="20"/>
                <w:lang w:val="en-GB"/>
              </w:rPr>
              <w:t>op4</w:t>
            </w:r>
            <w:r w:rsidRPr="00372456">
              <w:rPr>
                <w:sz w:val="20"/>
                <w:szCs w:val="20"/>
                <w:lang w:val="en-GB"/>
              </w:rPr>
              <w:t>::P</w:t>
            </w:r>
            <w:r w:rsidRPr="00372456">
              <w:rPr>
                <w:i/>
                <w:sz w:val="20"/>
                <w:szCs w:val="20"/>
                <w:vertAlign w:val="subscript"/>
                <w:lang w:val="en-GB"/>
              </w:rPr>
              <w:t>OP4</w:t>
            </w:r>
            <w:r w:rsidRPr="00372456">
              <w:rPr>
                <w:i/>
                <w:sz w:val="20"/>
                <w:szCs w:val="20"/>
                <w:lang w:val="en-GB"/>
              </w:rPr>
              <w:t>-RFP-FRT</w:t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07070F" w14:textId="67A023C3" w:rsidR="002251E5" w:rsidRPr="00372456" w:rsidRDefault="001D02C9" w:rsidP="002251E5">
            <w:pPr>
              <w:pStyle w:val="TableParagraph"/>
              <w:kinsoku w:val="0"/>
              <w:overflowPunct w:val="0"/>
              <w:spacing w:after="240"/>
              <w:ind w:left="210" w:right="65" w:hanging="89"/>
              <w:rPr>
                <w:sz w:val="20"/>
                <w:szCs w:val="20"/>
              </w:rPr>
            </w:pPr>
            <w:r w:rsidRPr="004C1BCF">
              <w:rPr>
                <w:noProof/>
                <w:sz w:val="20"/>
                <w:szCs w:val="20"/>
              </w:rPr>
              <w:t>Ramírez-Z et al. 20</w:t>
            </w:r>
            <w:r>
              <w:rPr>
                <w:noProof/>
                <w:sz w:val="20"/>
                <w:szCs w:val="20"/>
              </w:rPr>
              <w:t>13</w:t>
            </w:r>
          </w:p>
        </w:tc>
      </w:tr>
    </w:tbl>
    <w:p w14:paraId="42E8769F" w14:textId="77777777" w:rsidR="00C670F9" w:rsidRPr="00372456" w:rsidRDefault="00C670F9" w:rsidP="00C670F9">
      <w:pPr>
        <w:tabs>
          <w:tab w:val="left" w:pos="7470"/>
        </w:tabs>
        <w:spacing w:after="240"/>
        <w:jc w:val="both"/>
        <w:rPr>
          <w:b/>
          <w:sz w:val="20"/>
          <w:szCs w:val="20"/>
          <w:lang w:val="en-GB"/>
        </w:rPr>
      </w:pPr>
    </w:p>
    <w:p w14:paraId="403FF49C" w14:textId="77777777" w:rsidR="004C1BCF" w:rsidRPr="00572B97" w:rsidRDefault="004C1BCF" w:rsidP="00C670F9">
      <w:pPr>
        <w:tabs>
          <w:tab w:val="left" w:pos="7470"/>
        </w:tabs>
        <w:spacing w:after="240"/>
        <w:jc w:val="both"/>
        <w:rPr>
          <w:rFonts w:ascii="Arial" w:hAnsi="Arial"/>
          <w:b/>
          <w:lang w:val="en-GB"/>
        </w:rPr>
      </w:pPr>
    </w:p>
    <w:p w14:paraId="5CA18E7D" w14:textId="77777777" w:rsidR="004C1BCF" w:rsidRPr="008C2964" w:rsidRDefault="004C1BCF" w:rsidP="004C1BCF">
      <w:pPr>
        <w:keepNext/>
        <w:tabs>
          <w:tab w:val="left" w:pos="7470"/>
        </w:tabs>
        <w:spacing w:after="240"/>
        <w:jc w:val="both"/>
        <w:rPr>
          <w:rFonts w:ascii="Arial" w:hAnsi="Arial"/>
          <w:b/>
          <w:lang w:val="en-GB"/>
        </w:rPr>
      </w:pPr>
      <w:r w:rsidRPr="008C2964">
        <w:rPr>
          <w:rFonts w:ascii="Arial" w:hAnsi="Arial"/>
          <w:b/>
          <w:lang w:val="en-GB"/>
        </w:rPr>
        <w:t>References</w:t>
      </w:r>
    </w:p>
    <w:p w14:paraId="3CE43A29" w14:textId="77777777" w:rsidR="004C1BCF" w:rsidRPr="001D02C9" w:rsidRDefault="004C1BCF" w:rsidP="004C1BCF">
      <w:pPr>
        <w:spacing w:after="240"/>
        <w:ind w:left="380" w:hanging="380"/>
        <w:jc w:val="both"/>
        <w:rPr>
          <w:noProof/>
        </w:rPr>
      </w:pPr>
      <w:r w:rsidRPr="001D02C9">
        <w:fldChar w:fldCharType="begin"/>
      </w:r>
      <w:r w:rsidRPr="001D02C9">
        <w:instrText xml:space="preserve"> ADDIN EN.REFLIST </w:instrText>
      </w:r>
      <w:r w:rsidRPr="001D02C9">
        <w:fldChar w:fldCharType="separate"/>
      </w:r>
      <w:r w:rsidRPr="001D02C9">
        <w:rPr>
          <w:noProof/>
        </w:rPr>
        <w:t xml:space="preserve">1. Slutsky B, Staebell M, Anderson J, Risen L, Pfaller M, et al. (1987) "White-opaque transition": a second high-frequency switching system in </w:t>
      </w:r>
      <w:r w:rsidRPr="001D02C9">
        <w:rPr>
          <w:i/>
          <w:noProof/>
        </w:rPr>
        <w:t>Candida albicans</w:t>
      </w:r>
      <w:r w:rsidRPr="001D02C9">
        <w:rPr>
          <w:noProof/>
        </w:rPr>
        <w:t>. J Bacteriol 169: 189-197.</w:t>
      </w:r>
    </w:p>
    <w:p w14:paraId="1A980E30" w14:textId="77777777" w:rsidR="004C1BCF" w:rsidRPr="001D02C9" w:rsidRDefault="004C1BCF" w:rsidP="004C1BCF">
      <w:pPr>
        <w:spacing w:after="240"/>
        <w:ind w:left="380" w:hanging="380"/>
        <w:jc w:val="both"/>
        <w:rPr>
          <w:noProof/>
        </w:rPr>
      </w:pPr>
      <w:r w:rsidRPr="001D02C9">
        <w:rPr>
          <w:noProof/>
        </w:rPr>
        <w:t xml:space="preserve">2. Ramírez-Zavala B, Reuß O, Park Y-N, Ohlsen K, Morschhäuser J (2008) Environmental induction of white-opaque switching in </w:t>
      </w:r>
      <w:r w:rsidRPr="001D02C9">
        <w:rPr>
          <w:i/>
          <w:noProof/>
        </w:rPr>
        <w:t>Candida albicans</w:t>
      </w:r>
      <w:r w:rsidRPr="001D02C9">
        <w:rPr>
          <w:noProof/>
        </w:rPr>
        <w:t>. PLoS Pathog 4: e1000089.</w:t>
      </w:r>
    </w:p>
    <w:p w14:paraId="39A24C2D" w14:textId="6EAF4693" w:rsidR="0026513E" w:rsidRPr="001D02C9" w:rsidRDefault="0026513E" w:rsidP="0026513E">
      <w:pPr>
        <w:widowControl/>
        <w:rPr>
          <w:rFonts w:eastAsiaTheme="minorHAnsi"/>
        </w:rPr>
      </w:pPr>
      <w:r w:rsidRPr="001D02C9">
        <w:rPr>
          <w:rFonts w:eastAsiaTheme="minorHAnsi"/>
        </w:rPr>
        <w:t xml:space="preserve">3. Sasse C, Hasenberg M, Weyler M, Gunzer M, Morschhäuser J (2013) White-opaque switching of </w:t>
      </w:r>
      <w:r w:rsidRPr="001D02C9">
        <w:rPr>
          <w:rFonts w:eastAsiaTheme="minorHAnsi"/>
          <w:i/>
          <w:iCs/>
        </w:rPr>
        <w:t xml:space="preserve">Candida albicans </w:t>
      </w:r>
      <w:r w:rsidRPr="001D02C9">
        <w:rPr>
          <w:rFonts w:eastAsiaTheme="minorHAnsi"/>
        </w:rPr>
        <w:t>allows immune evasion in an environment-dependent fashion. Eukaryot Cell 12: 50-58.</w:t>
      </w:r>
    </w:p>
    <w:p w14:paraId="53A58245" w14:textId="77777777" w:rsidR="001D02C9" w:rsidRPr="001D02C9" w:rsidRDefault="001D02C9" w:rsidP="0026513E">
      <w:pPr>
        <w:widowControl/>
        <w:rPr>
          <w:rFonts w:eastAsiaTheme="minorHAnsi"/>
        </w:rPr>
      </w:pPr>
    </w:p>
    <w:p w14:paraId="42359A99" w14:textId="76B459CB" w:rsidR="001D02C9" w:rsidRPr="001D02C9" w:rsidRDefault="001D02C9" w:rsidP="0026513E">
      <w:pPr>
        <w:widowControl/>
        <w:rPr>
          <w:rFonts w:eastAsiaTheme="minorHAnsi"/>
        </w:rPr>
      </w:pPr>
      <w:r w:rsidRPr="001D02C9">
        <w:rPr>
          <w:rFonts w:eastAsiaTheme="minorHAnsi"/>
        </w:rPr>
        <w:t xml:space="preserve">4. </w:t>
      </w:r>
      <w:r w:rsidRPr="001D02C9">
        <w:rPr>
          <w:noProof/>
        </w:rPr>
        <w:t>Ramirez-Zavala B, Weyler M, Gildor T, Schmauch C, Kornitzer D, Arkowitz R, Morschhauser J.</w:t>
      </w:r>
      <w:r w:rsidRPr="001D02C9">
        <w:rPr>
          <w:b/>
          <w:noProof/>
        </w:rPr>
        <w:t xml:space="preserve"> </w:t>
      </w:r>
      <w:r w:rsidRPr="001D02C9">
        <w:rPr>
          <w:noProof/>
        </w:rPr>
        <w:t xml:space="preserve">2013. Activation of the Cph1-dependent MAP kinase signaling pathway induces white-opaque switching in </w:t>
      </w:r>
      <w:r w:rsidRPr="001D02C9">
        <w:rPr>
          <w:i/>
          <w:iCs/>
          <w:noProof/>
        </w:rPr>
        <w:t>Candida albicans</w:t>
      </w:r>
      <w:r w:rsidRPr="001D02C9">
        <w:rPr>
          <w:noProof/>
        </w:rPr>
        <w:t>. PLoS Pathog 9:e1003696</w:t>
      </w:r>
    </w:p>
    <w:p w14:paraId="395901C9" w14:textId="77777777" w:rsidR="004C1BCF" w:rsidRPr="001D02C9" w:rsidRDefault="004C1BCF" w:rsidP="004C1BCF">
      <w:pPr>
        <w:ind w:left="380" w:hanging="380"/>
        <w:jc w:val="both"/>
        <w:rPr>
          <w:noProof/>
        </w:rPr>
      </w:pPr>
    </w:p>
    <w:p w14:paraId="530C503F" w14:textId="26A65FFA" w:rsidR="00907D0D" w:rsidRDefault="004C1BCF" w:rsidP="004C1BCF">
      <w:r w:rsidRPr="001D02C9">
        <w:fldChar w:fldCharType="end"/>
      </w:r>
    </w:p>
    <w:sectPr w:rsidR="00907D0D" w:rsidSect="00F83C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MT">
    <w:altName w:val="Calibri"/>
    <w:panose1 w:val="020B0604020202020204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SwNLc0NDIxMbM0NDNV0lEKTi0uzszPAykwrgUAs4RE0ywAAAA="/>
  </w:docVars>
  <w:rsids>
    <w:rsidRoot w:val="00C670F9"/>
    <w:rsid w:val="000464FA"/>
    <w:rsid w:val="000D5189"/>
    <w:rsid w:val="000D6A21"/>
    <w:rsid w:val="000F72E7"/>
    <w:rsid w:val="00113E16"/>
    <w:rsid w:val="001D02C9"/>
    <w:rsid w:val="002251E5"/>
    <w:rsid w:val="00263EFB"/>
    <w:rsid w:val="0026513E"/>
    <w:rsid w:val="00285640"/>
    <w:rsid w:val="002B2FA5"/>
    <w:rsid w:val="00372456"/>
    <w:rsid w:val="004B3479"/>
    <w:rsid w:val="004C1BCF"/>
    <w:rsid w:val="005C05C4"/>
    <w:rsid w:val="0062571E"/>
    <w:rsid w:val="00714C26"/>
    <w:rsid w:val="007E469B"/>
    <w:rsid w:val="00907D0D"/>
    <w:rsid w:val="0092372E"/>
    <w:rsid w:val="009263A8"/>
    <w:rsid w:val="00973791"/>
    <w:rsid w:val="00996B87"/>
    <w:rsid w:val="00A01CC8"/>
    <w:rsid w:val="00A336C9"/>
    <w:rsid w:val="00B611EA"/>
    <w:rsid w:val="00BD1140"/>
    <w:rsid w:val="00BF1D59"/>
    <w:rsid w:val="00C56069"/>
    <w:rsid w:val="00C670F9"/>
    <w:rsid w:val="00D130C7"/>
    <w:rsid w:val="00D37DF6"/>
    <w:rsid w:val="00D42D02"/>
    <w:rsid w:val="00DE4617"/>
    <w:rsid w:val="00E43081"/>
    <w:rsid w:val="00F150C4"/>
    <w:rsid w:val="00F8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44CA"/>
  <w15:chartTrackingRefBased/>
  <w15:docId w15:val="{3B2558A3-3D6E-4652-891C-A99E1791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670F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0F9"/>
    <w:pPr>
      <w:keepNext/>
      <w:keepLines/>
      <w:widowControl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0F9"/>
    <w:pPr>
      <w:keepNext/>
      <w:keepLines/>
      <w:widowControl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0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0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0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0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0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0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0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0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0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0F9"/>
    <w:pPr>
      <w:widowControl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0F9"/>
    <w:pPr>
      <w:widowControl/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0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0F9"/>
    <w:pPr>
      <w:widowControl/>
      <w:autoSpaceDE/>
      <w:autoSpaceDN/>
      <w:adjustRightInd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C670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0F9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C670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0F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0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0F9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C670F9"/>
    <w:pPr>
      <w:spacing w:before="99"/>
      <w:ind w:left="66"/>
      <w:jc w:val="center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6</Pages>
  <Words>2518</Words>
  <Characters>1435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m Sharma Mahto</dc:creator>
  <cp:keywords/>
  <dc:description/>
  <cp:lastModifiedBy>Mahto, Anupam</cp:lastModifiedBy>
  <cp:revision>16</cp:revision>
  <dcterms:created xsi:type="dcterms:W3CDTF">2024-05-03T20:54:00Z</dcterms:created>
  <dcterms:modified xsi:type="dcterms:W3CDTF">2024-11-12T18:34:00Z</dcterms:modified>
</cp:coreProperties>
</file>